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5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7555"/>
      </w:tblGrid>
      <w:tr w:rsidR="000109AB" w:rsidRPr="00582EE8" w14:paraId="162B9313" w14:textId="77777777" w:rsidTr="000109AB">
        <w:trPr>
          <w:trHeight w:val="748"/>
        </w:trPr>
        <w:tc>
          <w:tcPr>
            <w:tcW w:w="9350" w:type="dxa"/>
            <w:gridSpan w:val="2"/>
            <w:shd w:val="clear" w:color="auto" w:fill="auto"/>
            <w:vAlign w:val="center"/>
          </w:tcPr>
          <w:p w14:paraId="17C29E0C" w14:textId="01C0C5C4" w:rsidR="00774949" w:rsidRPr="00774949" w:rsidRDefault="00774949" w:rsidP="00774949">
            <w:pPr>
              <w:pStyle w:val="NoSpacing"/>
              <w:jc w:val="both"/>
              <w:rPr>
                <w:rFonts w:ascii="Helvetica" w:hAnsi="Helvetica"/>
                <w:sz w:val="24"/>
                <w:szCs w:val="24"/>
              </w:rPr>
            </w:pPr>
            <w:bookmarkStart w:id="0" w:name="_GoBack"/>
            <w:bookmarkEnd w:id="0"/>
            <w:r w:rsidRPr="00774949">
              <w:rPr>
                <w:rFonts w:ascii="Arial" w:hAnsi="Arial" w:cs="Arial"/>
                <w:b/>
                <w:sz w:val="24"/>
                <w:szCs w:val="24"/>
              </w:rPr>
              <w:t xml:space="preserve">TABLE </w:t>
            </w:r>
            <w:r w:rsidR="00926EB3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774949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8D5FD5"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Pr="00774949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r w:rsidR="004B1BF9">
              <w:rPr>
                <w:rFonts w:ascii="Arial" w:hAnsi="Arial" w:cs="Arial"/>
                <w:b/>
                <w:sz w:val="24"/>
                <w:szCs w:val="24"/>
              </w:rPr>
              <w:t>O</w:t>
            </w:r>
            <w:r w:rsidRPr="00774949">
              <w:rPr>
                <w:rFonts w:ascii="Arial" w:hAnsi="Arial" w:cs="Arial"/>
                <w:b/>
                <w:sz w:val="24"/>
                <w:szCs w:val="24"/>
              </w:rPr>
              <w:t>ligonucleotide primers and synthetic DNAs used in this study</w:t>
            </w:r>
          </w:p>
          <w:p w14:paraId="6544A99B" w14:textId="77777777" w:rsidR="000109AB" w:rsidRPr="00582EE8" w:rsidRDefault="000109AB" w:rsidP="000109A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109AB" w:rsidRPr="00582EE8" w14:paraId="5322AF80" w14:textId="77777777" w:rsidTr="000109AB">
        <w:trPr>
          <w:trHeight w:val="360"/>
        </w:trPr>
        <w:tc>
          <w:tcPr>
            <w:tcW w:w="1795" w:type="dxa"/>
            <w:shd w:val="clear" w:color="auto" w:fill="auto"/>
            <w:vAlign w:val="bottom"/>
            <w:hideMark/>
          </w:tcPr>
          <w:p w14:paraId="20B60BBB" w14:textId="77777777" w:rsidR="000109AB" w:rsidRPr="00582EE8" w:rsidRDefault="000109AB" w:rsidP="000109A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555" w:type="dxa"/>
            <w:shd w:val="clear" w:color="auto" w:fill="auto"/>
            <w:vAlign w:val="center"/>
            <w:hideMark/>
          </w:tcPr>
          <w:p w14:paraId="02ECD7E2" w14:textId="77777777" w:rsidR="000109AB" w:rsidRPr="00582EE8" w:rsidRDefault="000109AB" w:rsidP="000109A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 (5' to 3')</w:t>
            </w:r>
          </w:p>
        </w:tc>
      </w:tr>
      <w:tr w:rsidR="000109AB" w:rsidRPr="00582EE8" w14:paraId="3EBCEAC5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  <w:hideMark/>
          </w:tcPr>
          <w:p w14:paraId="74B39665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_eGFP_Fw</w:t>
            </w:r>
          </w:p>
        </w:tc>
        <w:tc>
          <w:tcPr>
            <w:tcW w:w="7555" w:type="dxa"/>
            <w:shd w:val="clear" w:color="auto" w:fill="auto"/>
            <w:noWrap/>
            <w:hideMark/>
          </w:tcPr>
          <w:p w14:paraId="289D89D1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﻿</w:t>
            </w: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GGTGTCGCGGCGTCGGATGGTGAGCAAGGGGGAGGAGCTTTTTACTGGCGTTGTTC</w:t>
            </w:r>
          </w:p>
        </w:tc>
      </w:tr>
      <w:tr w:rsidR="000109AB" w:rsidRPr="00582EE8" w14:paraId="45A9FF48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70876B38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bs_eGFP_Rv</w:t>
            </w:r>
            <w:proofErr w:type="spellEnd"/>
          </w:p>
        </w:tc>
        <w:tc>
          <w:tcPr>
            <w:tcW w:w="7555" w:type="dxa"/>
            <w:shd w:val="clear" w:color="auto" w:fill="auto"/>
            <w:noWrap/>
            <w:hideMark/>
          </w:tcPr>
          <w:p w14:paraId="16293384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﻿</w:t>
            </w: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CCGCCACTGTGCTGG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</w:t>
            </w: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ATACAGCTCGTCCATACCCAG</w:t>
            </w:r>
          </w:p>
        </w:tc>
      </w:tr>
      <w:tr w:rsidR="000109AB" w:rsidRPr="00582EE8" w14:paraId="228A0F3C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25B34D11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b_148_Fw</w:t>
            </w:r>
          </w:p>
        </w:tc>
        <w:tc>
          <w:tcPr>
            <w:tcW w:w="7555" w:type="dxa"/>
            <w:shd w:val="clear" w:color="auto" w:fill="auto"/>
            <w:noWrap/>
            <w:hideMark/>
          </w:tcPr>
          <w:p w14:paraId="6AA04BD5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﻿</w:t>
            </w: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GTGGAATTCTGCAGA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</w:t>
            </w: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CATGTTGCGCTTGCTG</w:t>
            </w:r>
          </w:p>
        </w:tc>
      </w:tr>
      <w:tr w:rsidR="000109AB" w:rsidRPr="00582EE8" w14:paraId="55251E80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25773702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_noStopRv</w:t>
            </w:r>
          </w:p>
        </w:tc>
        <w:tc>
          <w:tcPr>
            <w:tcW w:w="7555" w:type="dxa"/>
            <w:shd w:val="clear" w:color="auto" w:fill="auto"/>
            <w:noWrap/>
            <w:hideMark/>
          </w:tcPr>
          <w:p w14:paraId="698602C5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﻿</w:t>
            </w: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ACGCCGCGACACCAGGTAGGTTATC</w:t>
            </w:r>
          </w:p>
        </w:tc>
      </w:tr>
      <w:tr w:rsidR="000109AB" w:rsidRPr="00582EE8" w14:paraId="2CBD486C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0C0FF3AA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_eGFP_Fw</w:t>
            </w:r>
          </w:p>
        </w:tc>
        <w:tc>
          <w:tcPr>
            <w:tcW w:w="7555" w:type="dxa"/>
            <w:shd w:val="clear" w:color="auto" w:fill="auto"/>
            <w:noWrap/>
          </w:tcPr>
          <w:p w14:paraId="5B036818" w14:textId="77777777" w:rsidR="000109AB" w:rsidRPr="00582EE8" w:rsidRDefault="000109AB" w:rsidP="000109A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AAAACGCAGTCGTGAAGCTCATATGGTGAGCAAGGGGGAGGA</w:t>
            </w:r>
          </w:p>
        </w:tc>
      </w:tr>
      <w:tr w:rsidR="000109AB" w:rsidRPr="00582EE8" w14:paraId="65A20E0E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749019B1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_noStop_Rv</w:t>
            </w:r>
          </w:p>
        </w:tc>
        <w:tc>
          <w:tcPr>
            <w:tcW w:w="7555" w:type="dxa"/>
            <w:shd w:val="clear" w:color="auto" w:fill="auto"/>
            <w:noWrap/>
          </w:tcPr>
          <w:p w14:paraId="57369FEC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AGCTTCACGACTGCGTTTTAGAAGTG</w:t>
            </w:r>
          </w:p>
        </w:tc>
      </w:tr>
      <w:tr w:rsidR="000109AB" w:rsidRPr="00582EE8" w14:paraId="22C46D31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15020974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bs_159_Fw</w:t>
            </w:r>
          </w:p>
        </w:tc>
        <w:tc>
          <w:tcPr>
            <w:tcW w:w="7555" w:type="dxa"/>
            <w:shd w:val="clear" w:color="auto" w:fill="auto"/>
            <w:noWrap/>
          </w:tcPr>
          <w:p w14:paraId="0A315CDE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2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GTGGAATTCTGCAGATTGCCACCATGGCCTACAACAGC</w:t>
            </w:r>
          </w:p>
        </w:tc>
      </w:tr>
      <w:tr w:rsidR="000109AB" w:rsidRPr="00582EE8" w14:paraId="2CC9C64F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649DC1A6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r w:rsidRPr="00582EE8">
              <w:rPr>
                <w:rFonts w:ascii="Arial" w:hAnsi="Arial" w:cs="Arial"/>
                <w:sz w:val="16"/>
                <w:szCs w:val="16"/>
              </w:rPr>
              <w:t>Rh159_Fw</w:t>
            </w:r>
          </w:p>
          <w:p w14:paraId="131AD6C6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5" w:type="dxa"/>
            <w:shd w:val="clear" w:color="auto" w:fill="auto"/>
            <w:noWrap/>
          </w:tcPr>
          <w:p w14:paraId="07AE18C3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r w:rsidRPr="00582EE8">
              <w:rPr>
                <w:rFonts w:ascii="Courier New" w:hAnsi="Courier New" w:cs="Courier New"/>
                <w:sz w:val="16"/>
                <w:szCs w:val="16"/>
              </w:rPr>
              <w:t>﻿</w:t>
            </w:r>
            <w:r w:rsidRPr="00582EE8">
              <w:rPr>
                <w:rFonts w:ascii="Arial" w:hAnsi="Arial" w:cs="Arial"/>
                <w:sz w:val="16"/>
                <w:szCs w:val="16"/>
              </w:rPr>
              <w:t>TGTGGTGGAATTCTGCAGATACCATGGCCTACAACAGCTTCCTTCTCAGCTGCCTTACCATCGCACTTTTACTG</w:t>
            </w:r>
          </w:p>
          <w:p w14:paraId="3CF8B879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109AB" w:rsidRPr="00582EE8" w14:paraId="3BB9DDD3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53C9A20F" w14:textId="77777777" w:rsidR="000109AB" w:rsidRPr="002557FF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r w:rsidRPr="002557FF">
              <w:rPr>
                <w:rFonts w:ascii="Arial" w:hAnsi="Arial" w:cs="Arial"/>
                <w:sz w:val="16"/>
                <w:szCs w:val="16"/>
              </w:rPr>
              <w:t>Rh159_HA_Rv</w:t>
            </w:r>
          </w:p>
          <w:p w14:paraId="795AFFB9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5" w:type="dxa"/>
            <w:shd w:val="clear" w:color="auto" w:fill="auto"/>
            <w:noWrap/>
          </w:tcPr>
          <w:p w14:paraId="33115A16" w14:textId="77777777" w:rsidR="000109AB" w:rsidRPr="00582EE8" w:rsidRDefault="000109AB" w:rsidP="000109A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557FF">
              <w:rPr>
                <w:rFonts w:ascii="Arial" w:hAnsi="Arial" w:cs="Arial"/>
                <w:sz w:val="16"/>
                <w:szCs w:val="16"/>
              </w:rPr>
              <w:t>CGGCCGCCACTGTGCTGGATCTATTAGGCGTAGTCTGGGACGTCGTATGGGTAATGAGCTTCACGACTGCGTTTTAGAAGTG</w:t>
            </w:r>
          </w:p>
        </w:tc>
      </w:tr>
      <w:tr w:rsidR="000109AB" w:rsidRPr="00582EE8" w14:paraId="0AA419B7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647FCDB4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82EE8">
              <w:rPr>
                <w:rFonts w:ascii="Arial" w:hAnsi="Arial" w:cs="Arial"/>
                <w:sz w:val="16"/>
                <w:szCs w:val="16"/>
              </w:rPr>
              <w:t>PpuISceKanGibs_Fw</w:t>
            </w:r>
            <w:proofErr w:type="spellEnd"/>
          </w:p>
          <w:p w14:paraId="16035B5E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55" w:type="dxa"/>
            <w:shd w:val="clear" w:color="auto" w:fill="auto"/>
            <w:noWrap/>
          </w:tcPr>
          <w:p w14:paraId="19D4EAFC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r w:rsidRPr="00582EE8">
              <w:rPr>
                <w:rFonts w:ascii="Arial" w:hAnsi="Arial" w:cs="Arial"/>
                <w:sz w:val="16"/>
                <w:szCs w:val="16"/>
              </w:rPr>
              <w:t>CATTCACCTGAACCCATAGGTCCTGCCTGGCAGAGAATCTTAGGGATAACAGGGTAATCG</w:t>
            </w:r>
          </w:p>
          <w:p w14:paraId="1847841D" w14:textId="77777777" w:rsidR="000109AB" w:rsidRPr="00582EE8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109AB" w:rsidRPr="00582EE8" w14:paraId="6D3FD0B0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547B3867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82EE8">
              <w:rPr>
                <w:rFonts w:ascii="Arial" w:hAnsi="Arial" w:cs="Arial"/>
                <w:sz w:val="16"/>
                <w:szCs w:val="16"/>
              </w:rPr>
              <w:t>PpuISceKanGibs</w:t>
            </w:r>
            <w:proofErr w:type="spellEnd"/>
            <w:r w:rsidRPr="00582EE8">
              <w:rPr>
                <w:rFonts w:ascii="Arial" w:hAnsi="Arial" w:cs="Arial"/>
                <w:sz w:val="16"/>
                <w:szCs w:val="16"/>
              </w:rPr>
              <w:t xml:space="preserve"> _</w:t>
            </w:r>
            <w:proofErr w:type="spellStart"/>
            <w:r w:rsidRPr="00582EE8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  <w:p w14:paraId="162FA6BB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5" w:type="dxa"/>
            <w:shd w:val="clear" w:color="auto" w:fill="auto"/>
            <w:noWrap/>
          </w:tcPr>
          <w:p w14:paraId="3D1C0935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r w:rsidRPr="00582EE8">
              <w:rPr>
                <w:rFonts w:ascii="Arial" w:hAnsi="Arial" w:cs="Arial"/>
                <w:sz w:val="16"/>
                <w:szCs w:val="16"/>
              </w:rPr>
              <w:t>AGATTCTCTGCCAGGCAGGACCTATGGGTTCAGGTGAATGGCCAGTGTTACAACCAATTA</w:t>
            </w:r>
          </w:p>
          <w:p w14:paraId="779A15B6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09AB" w:rsidRPr="00582EE8" w14:paraId="6FFD7CBA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4435ED98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r w:rsidRPr="002557FF">
              <w:rPr>
                <w:rFonts w:ascii="Arial" w:hAnsi="Arial" w:cs="Arial"/>
                <w:sz w:val="16"/>
                <w:szCs w:val="16"/>
              </w:rPr>
              <w:t>Rh159_Fw_recomb</w:t>
            </w:r>
          </w:p>
        </w:tc>
        <w:tc>
          <w:tcPr>
            <w:tcW w:w="7555" w:type="dxa"/>
            <w:shd w:val="clear" w:color="auto" w:fill="auto"/>
            <w:noWrap/>
          </w:tcPr>
          <w:p w14:paraId="63E8AB38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r w:rsidRPr="002557FF">
              <w:rPr>
                <w:rFonts w:ascii="Arial" w:hAnsi="Arial" w:cs="Arial"/>
                <w:sz w:val="16"/>
                <w:szCs w:val="16"/>
              </w:rPr>
              <w:t>GGGCGGTGGCCGGCACGCCGCATTTCCTAACCCGCGCAGCATGGCCTACAACAGCTTCCT</w:t>
            </w:r>
          </w:p>
        </w:tc>
      </w:tr>
      <w:tr w:rsidR="000109AB" w:rsidRPr="00582EE8" w14:paraId="78D3E34E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6AA6CF4C" w14:textId="77777777" w:rsidR="000109AB" w:rsidRPr="002557FF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r w:rsidRPr="002557FF">
              <w:rPr>
                <w:rFonts w:ascii="Arial" w:hAnsi="Arial" w:cs="Arial"/>
                <w:sz w:val="16"/>
                <w:szCs w:val="16"/>
              </w:rPr>
              <w:t>Rh159_Rv_recomb</w:t>
            </w:r>
          </w:p>
          <w:p w14:paraId="1C6B8DD3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5" w:type="dxa"/>
            <w:shd w:val="clear" w:color="auto" w:fill="auto"/>
            <w:noWrap/>
          </w:tcPr>
          <w:p w14:paraId="652C8AC0" w14:textId="77777777" w:rsidR="000109AB" w:rsidRPr="00582EE8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r w:rsidRPr="002557FF">
              <w:rPr>
                <w:rFonts w:ascii="Arial" w:hAnsi="Arial" w:cs="Arial"/>
                <w:sz w:val="16"/>
                <w:szCs w:val="16"/>
              </w:rPr>
              <w:t>CGCGAACGACGTGTGACGAGGACGTGGTTTCCGCAAGCCTTTAGGCGTAGTCTGGGACG</w:t>
            </w:r>
          </w:p>
        </w:tc>
      </w:tr>
      <w:tr w:rsidR="000109AB" w:rsidRPr="00582EE8" w14:paraId="593B1796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73C41554" w14:textId="7EEACB58" w:rsidR="000109AB" w:rsidRPr="002557FF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57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_</w:t>
            </w:r>
            <w:r w:rsidR="00402B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2557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HA_seq_Fw</w:t>
            </w:r>
          </w:p>
          <w:p w14:paraId="44732A3B" w14:textId="77777777" w:rsidR="000109AB" w:rsidRPr="002557FF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5" w:type="dxa"/>
            <w:shd w:val="clear" w:color="auto" w:fill="auto"/>
            <w:noWrap/>
          </w:tcPr>
          <w:p w14:paraId="1127F6DF" w14:textId="77777777" w:rsidR="000109AB" w:rsidRPr="002557FF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57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GTTTATGAGTCGGGCGG</w:t>
            </w:r>
          </w:p>
          <w:p w14:paraId="45368FE5" w14:textId="77777777" w:rsidR="000109AB" w:rsidRPr="002557FF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09AB" w:rsidRPr="00582EE8" w14:paraId="0DA4B180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4B04B5B3" w14:textId="51A9CC36" w:rsidR="000109AB" w:rsidRPr="002557FF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57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_159HA_seq</w:t>
            </w:r>
            <w:r w:rsidR="00402B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</w:t>
            </w:r>
          </w:p>
          <w:p w14:paraId="0EBB7690" w14:textId="77777777" w:rsidR="000109AB" w:rsidRPr="002557FF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55" w:type="dxa"/>
            <w:shd w:val="clear" w:color="auto" w:fill="auto"/>
            <w:noWrap/>
          </w:tcPr>
          <w:p w14:paraId="48C02051" w14:textId="77777777" w:rsidR="000109AB" w:rsidRPr="002557FF" w:rsidRDefault="000109AB" w:rsidP="000109AB">
            <w:pPr>
              <w:rPr>
                <w:rFonts w:ascii="Arial" w:hAnsi="Arial" w:cs="Arial"/>
                <w:sz w:val="16"/>
                <w:szCs w:val="16"/>
              </w:rPr>
            </w:pPr>
            <w:r w:rsidRPr="002557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GCGACGTGGATTTCTTG</w:t>
            </w:r>
          </w:p>
        </w:tc>
      </w:tr>
      <w:tr w:rsidR="000109AB" w:rsidRPr="00582EE8" w14:paraId="7ECA04AD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023A2876" w14:textId="77777777" w:rsidR="000109AB" w:rsidRPr="002557FF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P-P2A-3XHA</w:t>
            </w:r>
          </w:p>
        </w:tc>
        <w:tc>
          <w:tcPr>
            <w:tcW w:w="7555" w:type="dxa"/>
            <w:shd w:val="clear" w:color="auto" w:fill="auto"/>
            <w:noWrap/>
          </w:tcPr>
          <w:p w14:paraId="0C2EE9BF" w14:textId="77777777" w:rsidR="000109AB" w:rsidRPr="002557FF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5E3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﻿</w:t>
            </w:r>
            <w:r w:rsidRPr="00815E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ACTGGATCCGGTACCGAATTCGCCACCATGGTGAGCAAGGGGGAGGAGCTTTTTACTGGCGTTGTTCCCATCCTGGTTGAGTTGGATGGGGATGTCAACGGCCACAAGTTCAGCGTTTCTGGAGAAGGAGAAGGCGACGCAACCTATGGGAAGCTCACTTTGAAATTCATATGCACCACCGGTAAACTCCCAGTCCCCTGGCCTACCCTGGTCACTACCTTGACATATGGAGTTCAGTGCTTTTCTCGATACCCCGACCACATGAAGCAGCACGATTTTTTCAAATCTGCAATGCCCGAGGGCTATGTACAAGAGAGGACCATTTTCTTCAAAGACGACGGCAATTACAAGACCAGGGCCGAGGTCAAATTTGAAGGGGACACTCTTGTGAATCGGATCGAACTTAAAGGGATCGATTTCAAAGAGGACGGAAACATACTGGGGCATAAGCTGGAATACAACTACAATAGCCATAATGTTTACATTATGGCAGACAAGCAGAAAAACGGTATTAAGGTCAACTTCAAGATACGGCATAACATTGAAGATGGGTCAGTCCAGCTTGCTGACCATTATCAGCAGAATACACCCATTGGCGATGGTCCCGTGCTTTTGCCTGACAACCACTACCTTTCTACCCAAAGCGCATTGTCAAAAGATCCTAACGAGAAGAGAGATCATATGGTCCTTTTGGAGTTCGTAACCGCAGCTGGTATAACTCTGGGTATGGACGAGCTGTATAAGGGCTCAGGGGCTACAAATTTTAGTCTCCTTAAACAAGCCGGAGATGTCGAAGAGAACCCTGGGCCTTACCCATATGACGTTCCTGACTATGCCGGTTACCCCTATGATGTGCCAGATTATGCCGGATCTTATCCTTACGATGTACCTGACTATGCAGGTGGGAGTGGCATGAATTACGTGGGGCAGC</w:t>
            </w:r>
          </w:p>
        </w:tc>
      </w:tr>
      <w:tr w:rsidR="000109AB" w:rsidRPr="00582EE8" w14:paraId="25912894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27224BD6" w14:textId="77777777" w:rsidR="000109AB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4C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bs_Age_159_Fw</w:t>
            </w:r>
          </w:p>
        </w:tc>
        <w:tc>
          <w:tcPr>
            <w:tcW w:w="7555" w:type="dxa"/>
            <w:shd w:val="clear" w:color="auto" w:fill="auto"/>
            <w:noWrap/>
          </w:tcPr>
          <w:p w14:paraId="69C42A21" w14:textId="77777777" w:rsidR="000109AB" w:rsidRPr="00A14C0A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4C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TACCACTTCCTACCCTCGTAAACCGGTGCCACCATGGCCTACAACAG</w:t>
            </w:r>
          </w:p>
        </w:tc>
      </w:tr>
      <w:tr w:rsidR="000109AB" w:rsidRPr="00582EE8" w14:paraId="53F7F921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4CCE8185" w14:textId="77777777" w:rsidR="000109AB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14C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bs_Mlu_GFP_Rv</w:t>
            </w:r>
            <w:proofErr w:type="spellEnd"/>
          </w:p>
        </w:tc>
        <w:tc>
          <w:tcPr>
            <w:tcW w:w="7555" w:type="dxa"/>
            <w:shd w:val="clear" w:color="auto" w:fill="auto"/>
            <w:noWrap/>
          </w:tcPr>
          <w:p w14:paraId="294B974C" w14:textId="77777777" w:rsidR="000109AB" w:rsidRPr="00A14C0A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4C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CGGCGCGGAGGCCAGATCTTAACGCGTTTACTTATACAGCTCGTCCATACC</w:t>
            </w:r>
          </w:p>
        </w:tc>
      </w:tr>
      <w:tr w:rsidR="000109AB" w:rsidRPr="00582EE8" w14:paraId="754D9929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6B1D3B81" w14:textId="77777777" w:rsidR="000109AB" w:rsidRPr="00A14C0A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ink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7555" w:type="dxa"/>
            <w:shd w:val="clear" w:color="auto" w:fill="auto"/>
            <w:noWrap/>
          </w:tcPr>
          <w:p w14:paraId="5B80BFDE" w14:textId="77777777" w:rsidR="000109AB" w:rsidRPr="00A14C0A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6B9D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﻿</w:t>
            </w:r>
            <w:r w:rsidRPr="00846B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TTCCTACCCTCGTAAACCGG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TT</w:t>
            </w:r>
            <w:r w:rsidRPr="00846B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CACCATGAGCGAGCTGAT</w:t>
            </w:r>
          </w:p>
        </w:tc>
      </w:tr>
      <w:tr w:rsidR="000109AB" w:rsidRPr="00582EE8" w14:paraId="561A2ADB" w14:textId="77777777" w:rsidTr="000109AB">
        <w:trPr>
          <w:trHeight w:val="319"/>
        </w:trPr>
        <w:tc>
          <w:tcPr>
            <w:tcW w:w="1795" w:type="dxa"/>
            <w:shd w:val="clear" w:color="auto" w:fill="auto"/>
            <w:noWrap/>
          </w:tcPr>
          <w:p w14:paraId="3CF9C137" w14:textId="77777777" w:rsidR="000109AB" w:rsidRPr="00A14C0A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F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ink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55" w:type="dxa"/>
            <w:shd w:val="clear" w:color="auto" w:fill="auto"/>
            <w:noWrap/>
          </w:tcPr>
          <w:p w14:paraId="5476369E" w14:textId="77777777" w:rsidR="000109AB" w:rsidRPr="00A14C0A" w:rsidRDefault="000109AB" w:rsidP="000109A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6B9D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﻿</w:t>
            </w:r>
            <w:r w:rsidRPr="00846B9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CGGAGGCCAGATCTTAACGCGTGCGGCCGCTCGAGAATTCATCTGTGCCCCAGTTTGC</w:t>
            </w:r>
          </w:p>
        </w:tc>
      </w:tr>
    </w:tbl>
    <w:p w14:paraId="34A433B5" w14:textId="77777777" w:rsidR="005833EF" w:rsidRPr="00582EE8" w:rsidRDefault="005833EF" w:rsidP="00812253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247D4012" w14:textId="77777777" w:rsidR="00547077" w:rsidRPr="00582EE8" w:rsidRDefault="00547077" w:rsidP="00812253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740FA87C" w14:textId="77777777" w:rsidR="00547077" w:rsidRPr="00582EE8" w:rsidRDefault="00547077" w:rsidP="00812253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17BF94DC" w14:textId="77777777" w:rsidR="00547077" w:rsidRPr="00582EE8" w:rsidRDefault="00547077" w:rsidP="00812253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2BBE807C" w14:textId="77777777" w:rsidR="00547077" w:rsidRPr="00582EE8" w:rsidRDefault="00547077" w:rsidP="00616448">
      <w:pPr>
        <w:pStyle w:val="NoSpacing"/>
        <w:jc w:val="both"/>
        <w:rPr>
          <w:rFonts w:ascii="Arial" w:hAnsi="Arial" w:cs="Arial"/>
          <w:b/>
          <w:sz w:val="16"/>
          <w:szCs w:val="16"/>
        </w:rPr>
      </w:pPr>
    </w:p>
    <w:p w14:paraId="4653D03D" w14:textId="77777777" w:rsidR="00547077" w:rsidRPr="00582EE8" w:rsidRDefault="00547077" w:rsidP="00616448">
      <w:pPr>
        <w:pStyle w:val="NoSpacing"/>
        <w:jc w:val="both"/>
        <w:rPr>
          <w:rFonts w:ascii="Arial" w:hAnsi="Arial" w:cs="Arial"/>
          <w:b/>
          <w:sz w:val="16"/>
          <w:szCs w:val="16"/>
        </w:rPr>
      </w:pPr>
    </w:p>
    <w:p w14:paraId="1868A109" w14:textId="77777777" w:rsidR="00547077" w:rsidRPr="00582EE8" w:rsidRDefault="00547077" w:rsidP="00616448">
      <w:pPr>
        <w:pStyle w:val="NoSpacing"/>
        <w:jc w:val="both"/>
        <w:rPr>
          <w:rFonts w:ascii="Arial" w:hAnsi="Arial" w:cs="Arial"/>
          <w:b/>
          <w:sz w:val="16"/>
          <w:szCs w:val="16"/>
        </w:rPr>
      </w:pPr>
    </w:p>
    <w:p w14:paraId="00F686D4" w14:textId="77777777" w:rsidR="00547077" w:rsidRPr="00582EE8" w:rsidRDefault="00547077" w:rsidP="00616448">
      <w:pPr>
        <w:pStyle w:val="NoSpacing"/>
        <w:jc w:val="both"/>
        <w:rPr>
          <w:rFonts w:ascii="Arial" w:hAnsi="Arial" w:cs="Arial"/>
          <w:b/>
          <w:sz w:val="16"/>
          <w:szCs w:val="16"/>
        </w:rPr>
      </w:pPr>
    </w:p>
    <w:p w14:paraId="0C9F1B1B" w14:textId="77777777" w:rsidR="00547077" w:rsidRPr="00582EE8" w:rsidRDefault="00547077" w:rsidP="00616448">
      <w:pPr>
        <w:pStyle w:val="NoSpacing"/>
        <w:jc w:val="both"/>
        <w:rPr>
          <w:rFonts w:ascii="Arial" w:hAnsi="Arial" w:cs="Arial"/>
          <w:b/>
          <w:sz w:val="16"/>
          <w:szCs w:val="16"/>
        </w:rPr>
      </w:pPr>
    </w:p>
    <w:p w14:paraId="4EDF951A" w14:textId="77777777" w:rsidR="00547077" w:rsidRPr="00582EE8" w:rsidRDefault="00547077" w:rsidP="00616448">
      <w:pPr>
        <w:pStyle w:val="NoSpacing"/>
        <w:jc w:val="both"/>
        <w:rPr>
          <w:rFonts w:ascii="Arial" w:hAnsi="Arial" w:cs="Arial"/>
          <w:b/>
          <w:sz w:val="16"/>
          <w:szCs w:val="16"/>
        </w:rPr>
      </w:pPr>
    </w:p>
    <w:p w14:paraId="1F8817B6" w14:textId="77777777" w:rsidR="00547077" w:rsidRPr="00582EE8" w:rsidRDefault="00547077" w:rsidP="00616448">
      <w:pPr>
        <w:pStyle w:val="NoSpacing"/>
        <w:jc w:val="both"/>
        <w:rPr>
          <w:rFonts w:ascii="Arial" w:hAnsi="Arial" w:cs="Arial"/>
          <w:b/>
          <w:sz w:val="16"/>
          <w:szCs w:val="16"/>
        </w:rPr>
      </w:pPr>
    </w:p>
    <w:p w14:paraId="50762336" w14:textId="367FADC7" w:rsidR="00547077" w:rsidRPr="00892B44" w:rsidRDefault="00892B44" w:rsidP="00616448">
      <w:pPr>
        <w:pStyle w:val="NoSpacing"/>
        <w:jc w:val="both"/>
        <w:rPr>
          <w:rFonts w:ascii="Helvetica" w:hAnsi="Helvetica"/>
          <w:sz w:val="24"/>
          <w:szCs w:val="24"/>
        </w:rPr>
      </w:pPr>
      <w:r w:rsidRPr="00774949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926EB3">
        <w:rPr>
          <w:rFonts w:ascii="Arial" w:hAnsi="Arial" w:cs="Arial"/>
          <w:b/>
          <w:sz w:val="24"/>
          <w:szCs w:val="24"/>
        </w:rPr>
        <w:t>S</w:t>
      </w:r>
      <w:r w:rsidR="008D5FD5">
        <w:rPr>
          <w:rFonts w:ascii="Arial" w:hAnsi="Arial" w:cs="Arial"/>
          <w:b/>
          <w:sz w:val="24"/>
          <w:szCs w:val="24"/>
        </w:rPr>
        <w:t>1B</w:t>
      </w:r>
      <w:r w:rsidRPr="00774949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 xml:space="preserve">Antibodies Used </w:t>
      </w:r>
      <w:r w:rsidR="00195228">
        <w:rPr>
          <w:rFonts w:ascii="Arial" w:hAnsi="Arial" w:cs="Arial"/>
          <w:b/>
          <w:sz w:val="24"/>
          <w:szCs w:val="24"/>
        </w:rPr>
        <w:t>in Immunofluorescence Microscopy</w:t>
      </w:r>
    </w:p>
    <w:p w14:paraId="5F31AB74" w14:textId="77777777" w:rsidR="00547077" w:rsidRPr="00582EE8" w:rsidRDefault="00547077" w:rsidP="00616448">
      <w:pPr>
        <w:pStyle w:val="NoSpacing"/>
        <w:jc w:val="both"/>
        <w:rPr>
          <w:rFonts w:ascii="Arial" w:hAnsi="Arial" w:cs="Arial"/>
          <w:b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030"/>
        <w:gridCol w:w="868"/>
        <w:gridCol w:w="741"/>
        <w:gridCol w:w="1664"/>
        <w:gridCol w:w="1196"/>
        <w:gridCol w:w="1049"/>
      </w:tblGrid>
      <w:tr w:rsidR="00DA1F0E" w:rsidRPr="001D2CD8" w14:paraId="373B2CFF" w14:textId="77777777" w:rsidTr="000D7428">
        <w:tc>
          <w:tcPr>
            <w:tcW w:w="0" w:type="auto"/>
            <w:vAlign w:val="bottom"/>
          </w:tcPr>
          <w:p w14:paraId="61676A0D" w14:textId="5460BC20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mary Antibody</w:t>
            </w:r>
          </w:p>
        </w:tc>
        <w:tc>
          <w:tcPr>
            <w:tcW w:w="0" w:type="auto"/>
            <w:vAlign w:val="bottom"/>
          </w:tcPr>
          <w:p w14:paraId="575C6A0F" w14:textId="1E1DF6C9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0" w:type="auto"/>
            <w:vAlign w:val="bottom"/>
          </w:tcPr>
          <w:p w14:paraId="0F5DAC86" w14:textId="7E914AB7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sotype</w:t>
            </w:r>
          </w:p>
        </w:tc>
        <w:tc>
          <w:tcPr>
            <w:tcW w:w="0" w:type="auto"/>
            <w:vAlign w:val="bottom"/>
          </w:tcPr>
          <w:p w14:paraId="17B059D0" w14:textId="26EC5C8C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lone </w:t>
            </w:r>
          </w:p>
        </w:tc>
        <w:tc>
          <w:tcPr>
            <w:tcW w:w="1664" w:type="dxa"/>
            <w:vAlign w:val="bottom"/>
          </w:tcPr>
          <w:p w14:paraId="63723ED3" w14:textId="54A72952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endor</w:t>
            </w:r>
          </w:p>
        </w:tc>
        <w:tc>
          <w:tcPr>
            <w:tcW w:w="1196" w:type="dxa"/>
            <w:vAlign w:val="bottom"/>
          </w:tcPr>
          <w:p w14:paraId="30E122AF" w14:textId="2BE90D0D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alog No.</w:t>
            </w:r>
          </w:p>
        </w:tc>
        <w:tc>
          <w:tcPr>
            <w:tcW w:w="0" w:type="auto"/>
            <w:vAlign w:val="bottom"/>
          </w:tcPr>
          <w:p w14:paraId="47FC5AFB" w14:textId="14183AC5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ilution </w:t>
            </w:r>
            <w:r w:rsidR="00195228"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sed</w:t>
            </w:r>
          </w:p>
        </w:tc>
      </w:tr>
      <w:tr w:rsidR="00DA1F0E" w:rsidRPr="001D2CD8" w14:paraId="349B91AA" w14:textId="77777777" w:rsidTr="000D7428">
        <w:tc>
          <w:tcPr>
            <w:tcW w:w="0" w:type="auto"/>
            <w:vAlign w:val="center"/>
          </w:tcPr>
          <w:p w14:paraId="7439F5FF" w14:textId="5A8497D5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Calnexin </w:t>
            </w:r>
          </w:p>
        </w:tc>
        <w:tc>
          <w:tcPr>
            <w:tcW w:w="0" w:type="auto"/>
            <w:vAlign w:val="bottom"/>
          </w:tcPr>
          <w:p w14:paraId="6E9F1CCA" w14:textId="2BC1AAB6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bottom"/>
          </w:tcPr>
          <w:p w14:paraId="6920539D" w14:textId="3FBEC3E9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b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IgG1</w:t>
            </w:r>
          </w:p>
        </w:tc>
        <w:tc>
          <w:tcPr>
            <w:tcW w:w="0" w:type="auto"/>
            <w:vAlign w:val="bottom"/>
          </w:tcPr>
          <w:p w14:paraId="18348CF9" w14:textId="146E998A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64" w:type="dxa"/>
            <w:vAlign w:val="bottom"/>
          </w:tcPr>
          <w:p w14:paraId="3310E541" w14:textId="20A38E31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BD</w:t>
            </w:r>
            <w:r w:rsidR="0005135F"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Biosciences</w:t>
            </w:r>
          </w:p>
        </w:tc>
        <w:tc>
          <w:tcPr>
            <w:tcW w:w="1196" w:type="dxa"/>
            <w:vAlign w:val="bottom"/>
          </w:tcPr>
          <w:p w14:paraId="2A37BC51" w14:textId="2A34CF01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610523</w:t>
            </w:r>
          </w:p>
        </w:tc>
        <w:tc>
          <w:tcPr>
            <w:tcW w:w="0" w:type="auto"/>
            <w:vAlign w:val="bottom"/>
          </w:tcPr>
          <w:p w14:paraId="374030C4" w14:textId="4742FFD3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</w:tr>
      <w:tr w:rsidR="00DA1F0E" w:rsidRPr="001D2CD8" w14:paraId="3C68725A" w14:textId="77777777" w:rsidTr="000D7428">
        <w:tc>
          <w:tcPr>
            <w:tcW w:w="0" w:type="auto"/>
            <w:vAlign w:val="center"/>
          </w:tcPr>
          <w:p w14:paraId="4F300504" w14:textId="705D2335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Calnexin </w:t>
            </w:r>
          </w:p>
        </w:tc>
        <w:tc>
          <w:tcPr>
            <w:tcW w:w="0" w:type="auto"/>
            <w:vAlign w:val="bottom"/>
          </w:tcPr>
          <w:p w14:paraId="003D57A1" w14:textId="401C9520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4C57618D" w14:textId="2391C39E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b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IgG</w:t>
            </w:r>
          </w:p>
        </w:tc>
        <w:tc>
          <w:tcPr>
            <w:tcW w:w="0" w:type="auto"/>
            <w:vAlign w:val="bottom"/>
          </w:tcPr>
          <w:p w14:paraId="4F46428D" w14:textId="2A0A59D1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5C9</w:t>
            </w:r>
          </w:p>
        </w:tc>
        <w:tc>
          <w:tcPr>
            <w:tcW w:w="1664" w:type="dxa"/>
            <w:vAlign w:val="bottom"/>
          </w:tcPr>
          <w:p w14:paraId="55740BC4" w14:textId="23A9E552" w:rsidR="001D2CD8" w:rsidRPr="00981437" w:rsidRDefault="00255A7D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ell Signaling Tech.</w:t>
            </w:r>
          </w:p>
        </w:tc>
        <w:tc>
          <w:tcPr>
            <w:tcW w:w="1196" w:type="dxa"/>
            <w:vAlign w:val="bottom"/>
          </w:tcPr>
          <w:p w14:paraId="5FF4314C" w14:textId="2CDCB5BD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2679</w:t>
            </w:r>
          </w:p>
        </w:tc>
        <w:tc>
          <w:tcPr>
            <w:tcW w:w="0" w:type="auto"/>
            <w:vAlign w:val="bottom"/>
          </w:tcPr>
          <w:p w14:paraId="36141B4F" w14:textId="07B13ED5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</w:tr>
      <w:tr w:rsidR="00DA1F0E" w:rsidRPr="001D2CD8" w14:paraId="67CD7DBD" w14:textId="77777777" w:rsidTr="000D7428">
        <w:tc>
          <w:tcPr>
            <w:tcW w:w="0" w:type="auto"/>
            <w:vAlign w:val="center"/>
          </w:tcPr>
          <w:p w14:paraId="0DF7B992" w14:textId="35C426BB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Syntaxin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0" w:type="auto"/>
            <w:vAlign w:val="bottom"/>
          </w:tcPr>
          <w:p w14:paraId="7396C577" w14:textId="410E93FF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7A22659B" w14:textId="67508316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b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IgG</w:t>
            </w:r>
          </w:p>
        </w:tc>
        <w:tc>
          <w:tcPr>
            <w:tcW w:w="0" w:type="auto"/>
            <w:vAlign w:val="bottom"/>
          </w:tcPr>
          <w:p w14:paraId="14A0E36C" w14:textId="16C1E0F3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34B2</w:t>
            </w:r>
          </w:p>
        </w:tc>
        <w:tc>
          <w:tcPr>
            <w:tcW w:w="1664" w:type="dxa"/>
            <w:vAlign w:val="bottom"/>
          </w:tcPr>
          <w:p w14:paraId="7B41604D" w14:textId="07E9FBAF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ell Signaling Tech.</w:t>
            </w:r>
          </w:p>
        </w:tc>
        <w:tc>
          <w:tcPr>
            <w:tcW w:w="1196" w:type="dxa"/>
            <w:vAlign w:val="bottom"/>
          </w:tcPr>
          <w:p w14:paraId="16186169" w14:textId="65168AEE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2869</w:t>
            </w:r>
          </w:p>
        </w:tc>
        <w:tc>
          <w:tcPr>
            <w:tcW w:w="0" w:type="auto"/>
            <w:vAlign w:val="bottom"/>
          </w:tcPr>
          <w:p w14:paraId="405DC14D" w14:textId="78BA557E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</w:tr>
      <w:tr w:rsidR="00DA1F0E" w:rsidRPr="001D2CD8" w14:paraId="2E8F60B2" w14:textId="77777777" w:rsidTr="000D7428">
        <w:tc>
          <w:tcPr>
            <w:tcW w:w="0" w:type="auto"/>
            <w:vAlign w:val="bottom"/>
          </w:tcPr>
          <w:p w14:paraId="515DA289" w14:textId="575E23BB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SYVN1</w:t>
            </w:r>
            <w:r w:rsidR="000F384E"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(Hrd1)</w:t>
            </w:r>
          </w:p>
        </w:tc>
        <w:tc>
          <w:tcPr>
            <w:tcW w:w="0" w:type="auto"/>
            <w:vAlign w:val="bottom"/>
          </w:tcPr>
          <w:p w14:paraId="10314AAC" w14:textId="73B42B2C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4E0A6759" w14:textId="61E9335D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b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IgG</w:t>
            </w:r>
          </w:p>
        </w:tc>
        <w:tc>
          <w:tcPr>
            <w:tcW w:w="0" w:type="auto"/>
            <w:vAlign w:val="bottom"/>
          </w:tcPr>
          <w:p w14:paraId="002BAA63" w14:textId="4A6464B4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D3O2A</w:t>
            </w:r>
          </w:p>
        </w:tc>
        <w:tc>
          <w:tcPr>
            <w:tcW w:w="1664" w:type="dxa"/>
            <w:vAlign w:val="bottom"/>
          </w:tcPr>
          <w:p w14:paraId="26343E68" w14:textId="79FE4989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ell Signaling Tech.</w:t>
            </w:r>
          </w:p>
        </w:tc>
        <w:tc>
          <w:tcPr>
            <w:tcW w:w="1196" w:type="dxa"/>
            <w:vAlign w:val="bottom"/>
          </w:tcPr>
          <w:p w14:paraId="3D4AD63A" w14:textId="17F9CC12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4773</w:t>
            </w:r>
          </w:p>
        </w:tc>
        <w:tc>
          <w:tcPr>
            <w:tcW w:w="0" w:type="auto"/>
            <w:vAlign w:val="bottom"/>
          </w:tcPr>
          <w:p w14:paraId="7B094B01" w14:textId="10E3C512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500</w:t>
            </w:r>
          </w:p>
        </w:tc>
      </w:tr>
      <w:tr w:rsidR="00DA1F0E" w:rsidRPr="001D2CD8" w14:paraId="78DDFD9A" w14:textId="77777777" w:rsidTr="000D7428">
        <w:tc>
          <w:tcPr>
            <w:tcW w:w="0" w:type="auto"/>
            <w:vAlign w:val="bottom"/>
          </w:tcPr>
          <w:p w14:paraId="4D7D65E7" w14:textId="0D0BF838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SEL1L</w:t>
            </w:r>
          </w:p>
        </w:tc>
        <w:tc>
          <w:tcPr>
            <w:tcW w:w="0" w:type="auto"/>
            <w:vAlign w:val="bottom"/>
          </w:tcPr>
          <w:p w14:paraId="5EBB3591" w14:textId="1F3E240F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4F02F608" w14:textId="2DFA1144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0" w:type="auto"/>
            <w:vAlign w:val="bottom"/>
          </w:tcPr>
          <w:p w14:paraId="3FA5827F" w14:textId="6D7531EC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64" w:type="dxa"/>
            <w:vAlign w:val="bottom"/>
          </w:tcPr>
          <w:p w14:paraId="4B8C2A10" w14:textId="44090ADE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196" w:type="dxa"/>
            <w:vAlign w:val="bottom"/>
          </w:tcPr>
          <w:p w14:paraId="5B367F2D" w14:textId="2034785A" w:rsidR="001D2CD8" w:rsidRPr="00981437" w:rsidRDefault="000D742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0D7428">
              <w:rPr>
                <w:rFonts w:ascii="Arial" w:hAnsi="Arial" w:cs="Arial"/>
                <w:sz w:val="16"/>
                <w:szCs w:val="16"/>
              </w:rPr>
              <w:t>S3699</w:t>
            </w:r>
          </w:p>
        </w:tc>
        <w:tc>
          <w:tcPr>
            <w:tcW w:w="0" w:type="auto"/>
            <w:vAlign w:val="bottom"/>
          </w:tcPr>
          <w:p w14:paraId="54B9D99B" w14:textId="29F2C24A" w:rsidR="001D2CD8" w:rsidRPr="00981437" w:rsidRDefault="001D2CD8" w:rsidP="001D2CD8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</w:tr>
      <w:tr w:rsidR="00DA1F0E" w:rsidRPr="001D2CD8" w14:paraId="15148745" w14:textId="77777777" w:rsidTr="000D7428">
        <w:tc>
          <w:tcPr>
            <w:tcW w:w="0" w:type="auto"/>
            <w:vAlign w:val="bottom"/>
          </w:tcPr>
          <w:p w14:paraId="7756E52B" w14:textId="7FB861E2" w:rsidR="00255A7D" w:rsidRPr="00981437" w:rsidRDefault="000D7428" w:rsidP="00255A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DEL</w:t>
            </w:r>
          </w:p>
        </w:tc>
        <w:tc>
          <w:tcPr>
            <w:tcW w:w="0" w:type="auto"/>
            <w:vAlign w:val="bottom"/>
          </w:tcPr>
          <w:p w14:paraId="5BA295EF" w14:textId="2B3B7C37" w:rsidR="00255A7D" w:rsidRPr="00981437" w:rsidRDefault="000D7428" w:rsidP="00255A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bottom"/>
          </w:tcPr>
          <w:p w14:paraId="075EE0A6" w14:textId="7806C3A3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IgG</w:t>
            </w:r>
            <w:r w:rsidR="00911A9C">
              <w:rPr>
                <w:rFonts w:ascii="Arial" w:hAnsi="Arial" w:cs="Arial"/>
                <w:color w:val="000000"/>
                <w:sz w:val="16"/>
                <w:szCs w:val="16"/>
              </w:rPr>
              <w:t>2a</w:t>
            </w:r>
          </w:p>
        </w:tc>
        <w:tc>
          <w:tcPr>
            <w:tcW w:w="0" w:type="auto"/>
            <w:vAlign w:val="bottom"/>
          </w:tcPr>
          <w:p w14:paraId="5DDCE638" w14:textId="248F8493" w:rsidR="00255A7D" w:rsidRPr="00981437" w:rsidRDefault="000D7428" w:rsidP="00255A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C3</w:t>
            </w:r>
          </w:p>
        </w:tc>
        <w:tc>
          <w:tcPr>
            <w:tcW w:w="1664" w:type="dxa"/>
            <w:vAlign w:val="bottom"/>
          </w:tcPr>
          <w:p w14:paraId="7E78C8BC" w14:textId="23FE848A" w:rsidR="00255A7D" w:rsidRPr="00981437" w:rsidRDefault="000D7428" w:rsidP="00255A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zo Life Sci., Inc.</w:t>
            </w:r>
          </w:p>
        </w:tc>
        <w:tc>
          <w:tcPr>
            <w:tcW w:w="1196" w:type="dxa"/>
            <w:vAlign w:val="bottom"/>
          </w:tcPr>
          <w:p w14:paraId="7AB9BEB1" w14:textId="571822BB" w:rsidR="00255A7D" w:rsidRPr="000D7428" w:rsidRDefault="000D7428" w:rsidP="00255A7D">
            <w:pPr>
              <w:rPr>
                <w:rFonts w:ascii="Arial" w:hAnsi="Arial" w:cs="Arial"/>
                <w:sz w:val="15"/>
                <w:szCs w:val="15"/>
              </w:rPr>
            </w:pPr>
            <w:r w:rsidRPr="00911A9C">
              <w:rPr>
                <w:rFonts w:ascii="Arial" w:hAnsi="Arial" w:cs="Arial"/>
                <w:color w:val="000000"/>
                <w:sz w:val="13"/>
                <w:szCs w:val="13"/>
              </w:rPr>
              <w:t>ADI-SPA-827-D</w:t>
            </w:r>
          </w:p>
        </w:tc>
        <w:tc>
          <w:tcPr>
            <w:tcW w:w="0" w:type="auto"/>
            <w:vAlign w:val="bottom"/>
          </w:tcPr>
          <w:p w14:paraId="42D589CE" w14:textId="0138C0D2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</w:tr>
      <w:tr w:rsidR="00DA1F0E" w:rsidRPr="001D2CD8" w14:paraId="4C928C38" w14:textId="77777777" w:rsidTr="000D7428">
        <w:tc>
          <w:tcPr>
            <w:tcW w:w="0" w:type="auto"/>
            <w:vAlign w:val="bottom"/>
          </w:tcPr>
          <w:p w14:paraId="4F9616F7" w14:textId="7949D62F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PDI</w:t>
            </w:r>
          </w:p>
        </w:tc>
        <w:tc>
          <w:tcPr>
            <w:tcW w:w="0" w:type="auto"/>
            <w:vAlign w:val="bottom"/>
          </w:tcPr>
          <w:p w14:paraId="4BFBE4B6" w14:textId="20AAB520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1981F1F0" w14:textId="4FF348CB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b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IgG</w:t>
            </w:r>
          </w:p>
        </w:tc>
        <w:tc>
          <w:tcPr>
            <w:tcW w:w="0" w:type="auto"/>
            <w:vAlign w:val="bottom"/>
          </w:tcPr>
          <w:p w14:paraId="292B332B" w14:textId="433C681E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81H6</w:t>
            </w:r>
          </w:p>
        </w:tc>
        <w:tc>
          <w:tcPr>
            <w:tcW w:w="1664" w:type="dxa"/>
            <w:vAlign w:val="bottom"/>
          </w:tcPr>
          <w:p w14:paraId="7956CE30" w14:textId="30A702FD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ell Signaling Tech.</w:t>
            </w:r>
          </w:p>
        </w:tc>
        <w:tc>
          <w:tcPr>
            <w:tcW w:w="1196" w:type="dxa"/>
            <w:vAlign w:val="bottom"/>
          </w:tcPr>
          <w:p w14:paraId="1230F1EA" w14:textId="46F62DCF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3501</w:t>
            </w:r>
          </w:p>
        </w:tc>
        <w:tc>
          <w:tcPr>
            <w:tcW w:w="0" w:type="auto"/>
            <w:vAlign w:val="bottom"/>
          </w:tcPr>
          <w:p w14:paraId="7ABD55D3" w14:textId="45D7B0BA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</w:tr>
      <w:tr w:rsidR="00DA1F0E" w:rsidRPr="001D2CD8" w14:paraId="5E1128CC" w14:textId="77777777" w:rsidTr="000D7428">
        <w:tc>
          <w:tcPr>
            <w:tcW w:w="0" w:type="auto"/>
            <w:vAlign w:val="bottom"/>
          </w:tcPr>
          <w:p w14:paraId="2D1A10E5" w14:textId="3B4E1C81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F27FA1">
              <w:rPr>
                <w:rFonts w:ascii="Arial" w:hAnsi="Arial" w:cs="Arial"/>
                <w:color w:val="000000"/>
                <w:sz w:val="16"/>
                <w:szCs w:val="16"/>
              </w:rPr>
              <w:t>erp</w:t>
            </w:r>
            <w:r w:rsidR="00D24918">
              <w:rPr>
                <w:rFonts w:ascii="Arial" w:hAnsi="Arial" w:cs="Arial"/>
                <w:color w:val="000000"/>
                <w:sz w:val="16"/>
                <w:szCs w:val="16"/>
              </w:rPr>
              <w:t xml:space="preserve"> (HerpUD1)</w:t>
            </w:r>
          </w:p>
        </w:tc>
        <w:tc>
          <w:tcPr>
            <w:tcW w:w="0" w:type="auto"/>
            <w:vAlign w:val="bottom"/>
          </w:tcPr>
          <w:p w14:paraId="5C06DEC8" w14:textId="69955C92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0E9D8456" w14:textId="220D3AA9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pAb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IgG</w:t>
            </w:r>
          </w:p>
        </w:tc>
        <w:tc>
          <w:tcPr>
            <w:tcW w:w="0" w:type="auto"/>
            <w:vAlign w:val="bottom"/>
          </w:tcPr>
          <w:p w14:paraId="4BEA9D60" w14:textId="70903544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64" w:type="dxa"/>
            <w:vAlign w:val="bottom"/>
          </w:tcPr>
          <w:p w14:paraId="02A44651" w14:textId="675863AB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196" w:type="dxa"/>
            <w:vAlign w:val="bottom"/>
          </w:tcPr>
          <w:p w14:paraId="732A4E1D" w14:textId="6D482CDF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0813-1-AP</w:t>
            </w:r>
          </w:p>
        </w:tc>
        <w:tc>
          <w:tcPr>
            <w:tcW w:w="0" w:type="auto"/>
            <w:vAlign w:val="bottom"/>
          </w:tcPr>
          <w:p w14:paraId="3903B3B0" w14:textId="72368CAC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</w:tr>
      <w:tr w:rsidR="00DA1F0E" w:rsidRPr="001D2CD8" w14:paraId="4F9C2A45" w14:textId="77777777" w:rsidTr="000D7428">
        <w:tc>
          <w:tcPr>
            <w:tcW w:w="0" w:type="auto"/>
            <w:vAlign w:val="bottom"/>
          </w:tcPr>
          <w:p w14:paraId="53570D59" w14:textId="31BF987F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VCP </w:t>
            </w:r>
          </w:p>
        </w:tc>
        <w:tc>
          <w:tcPr>
            <w:tcW w:w="0" w:type="auto"/>
            <w:vAlign w:val="bottom"/>
          </w:tcPr>
          <w:p w14:paraId="4DA7F71B" w14:textId="1E4A1D46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bottom"/>
          </w:tcPr>
          <w:p w14:paraId="3FBFB69A" w14:textId="1C51D7CE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IgG2a</w:t>
            </w:r>
          </w:p>
        </w:tc>
        <w:tc>
          <w:tcPr>
            <w:tcW w:w="0" w:type="auto"/>
            <w:vAlign w:val="bottom"/>
          </w:tcPr>
          <w:p w14:paraId="38CD0C16" w14:textId="0AD0B75B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64" w:type="dxa"/>
            <w:vAlign w:val="bottom"/>
          </w:tcPr>
          <w:p w14:paraId="2D556F2D" w14:textId="1B3B3706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Invitrogen / Life Technologies</w:t>
            </w:r>
          </w:p>
        </w:tc>
        <w:tc>
          <w:tcPr>
            <w:tcW w:w="1196" w:type="dxa"/>
            <w:vAlign w:val="bottom"/>
          </w:tcPr>
          <w:p w14:paraId="4196DA41" w14:textId="47624D17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3-004</w:t>
            </w:r>
          </w:p>
        </w:tc>
        <w:tc>
          <w:tcPr>
            <w:tcW w:w="0" w:type="auto"/>
            <w:vAlign w:val="bottom"/>
          </w:tcPr>
          <w:p w14:paraId="533FBF56" w14:textId="66891955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</w:tr>
      <w:tr w:rsidR="00DA1F0E" w:rsidRPr="001D2CD8" w14:paraId="3A8091EB" w14:textId="77777777" w:rsidTr="000D7428">
        <w:tc>
          <w:tcPr>
            <w:tcW w:w="0" w:type="auto"/>
            <w:vAlign w:val="bottom"/>
          </w:tcPr>
          <w:p w14:paraId="350E85B7" w14:textId="349DB89B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alreticulin</w:t>
            </w:r>
          </w:p>
        </w:tc>
        <w:tc>
          <w:tcPr>
            <w:tcW w:w="0" w:type="auto"/>
            <w:vAlign w:val="bottom"/>
          </w:tcPr>
          <w:p w14:paraId="092C7F7F" w14:textId="21BFED46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0B23DF97" w14:textId="5AFE5D89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b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IgG</w:t>
            </w:r>
          </w:p>
        </w:tc>
        <w:tc>
          <w:tcPr>
            <w:tcW w:w="0" w:type="auto"/>
            <w:vAlign w:val="bottom"/>
          </w:tcPr>
          <w:p w14:paraId="7A455D06" w14:textId="6B573911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D3E6</w:t>
            </w:r>
          </w:p>
        </w:tc>
        <w:tc>
          <w:tcPr>
            <w:tcW w:w="1664" w:type="dxa"/>
            <w:vAlign w:val="bottom"/>
          </w:tcPr>
          <w:p w14:paraId="520E9FB9" w14:textId="1B9A83D0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ell Signaling Tech.</w:t>
            </w:r>
          </w:p>
        </w:tc>
        <w:tc>
          <w:tcPr>
            <w:tcW w:w="1196" w:type="dxa"/>
            <w:vAlign w:val="bottom"/>
          </w:tcPr>
          <w:p w14:paraId="16124F75" w14:textId="21345575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2238</w:t>
            </w:r>
          </w:p>
        </w:tc>
        <w:tc>
          <w:tcPr>
            <w:tcW w:w="0" w:type="auto"/>
            <w:vAlign w:val="bottom"/>
          </w:tcPr>
          <w:p w14:paraId="577EE769" w14:textId="734A47A6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200</w:t>
            </w:r>
          </w:p>
        </w:tc>
      </w:tr>
      <w:tr w:rsidR="00DA1F0E" w:rsidRPr="001D2CD8" w14:paraId="4BB5A420" w14:textId="77777777" w:rsidTr="000D7428">
        <w:tc>
          <w:tcPr>
            <w:tcW w:w="0" w:type="auto"/>
            <w:vAlign w:val="bottom"/>
          </w:tcPr>
          <w:p w14:paraId="716AB7FD" w14:textId="01662826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ibophorin 1</w:t>
            </w:r>
            <w:r w:rsidR="00DA1F0E">
              <w:rPr>
                <w:rFonts w:ascii="Arial" w:hAnsi="Arial" w:cs="Arial"/>
                <w:color w:val="000000"/>
                <w:sz w:val="16"/>
                <w:szCs w:val="16"/>
              </w:rPr>
              <w:t xml:space="preserve"> (RPN1)</w:t>
            </w:r>
          </w:p>
        </w:tc>
        <w:tc>
          <w:tcPr>
            <w:tcW w:w="0" w:type="auto"/>
            <w:vAlign w:val="bottom"/>
          </w:tcPr>
          <w:p w14:paraId="26215A06" w14:textId="6ACB7863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68876E6C" w14:textId="1AD65A50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pAb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IgG</w:t>
            </w:r>
          </w:p>
        </w:tc>
        <w:tc>
          <w:tcPr>
            <w:tcW w:w="0" w:type="auto"/>
            <w:vAlign w:val="bottom"/>
          </w:tcPr>
          <w:p w14:paraId="2EA401B3" w14:textId="77777777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  <w:vAlign w:val="bottom"/>
          </w:tcPr>
          <w:p w14:paraId="64E1E90C" w14:textId="5F47D988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  <w:proofErr w:type="spellEnd"/>
            <w:r w:rsidR="000E0B0E">
              <w:rPr>
                <w:rFonts w:ascii="Arial" w:hAnsi="Arial" w:cs="Arial"/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49B653F7" w14:textId="6FBF24C5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PA5-65662</w:t>
            </w:r>
          </w:p>
        </w:tc>
        <w:tc>
          <w:tcPr>
            <w:tcW w:w="0" w:type="auto"/>
            <w:vAlign w:val="bottom"/>
          </w:tcPr>
          <w:p w14:paraId="72C00611" w14:textId="266DC87D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50</w:t>
            </w:r>
          </w:p>
        </w:tc>
      </w:tr>
      <w:tr w:rsidR="00DA1F0E" w:rsidRPr="001D2CD8" w14:paraId="35DC24C8" w14:textId="77777777" w:rsidTr="000D7428">
        <w:tc>
          <w:tcPr>
            <w:tcW w:w="0" w:type="auto"/>
            <w:vAlign w:val="bottom"/>
          </w:tcPr>
          <w:p w14:paraId="12663379" w14:textId="5CB13C6C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EDEM-1</w:t>
            </w:r>
          </w:p>
        </w:tc>
        <w:tc>
          <w:tcPr>
            <w:tcW w:w="0" w:type="auto"/>
            <w:vAlign w:val="bottom"/>
          </w:tcPr>
          <w:p w14:paraId="75D1663F" w14:textId="1667F359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bottom"/>
          </w:tcPr>
          <w:p w14:paraId="7D4C6F0D" w14:textId="2CEF5754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b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IgM</w:t>
            </w:r>
          </w:p>
        </w:tc>
        <w:tc>
          <w:tcPr>
            <w:tcW w:w="0" w:type="auto"/>
            <w:vAlign w:val="bottom"/>
          </w:tcPr>
          <w:p w14:paraId="784D42C6" w14:textId="74F5FB9E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D-1</w:t>
            </w:r>
          </w:p>
        </w:tc>
        <w:tc>
          <w:tcPr>
            <w:tcW w:w="1664" w:type="dxa"/>
            <w:vAlign w:val="bottom"/>
          </w:tcPr>
          <w:p w14:paraId="4707AC47" w14:textId="1BC2CEE4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Santa Cruz</w:t>
            </w:r>
          </w:p>
        </w:tc>
        <w:tc>
          <w:tcPr>
            <w:tcW w:w="1196" w:type="dxa"/>
            <w:vAlign w:val="bottom"/>
          </w:tcPr>
          <w:p w14:paraId="0C68ED7F" w14:textId="1B87C949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sc-377394</w:t>
            </w:r>
          </w:p>
        </w:tc>
        <w:tc>
          <w:tcPr>
            <w:tcW w:w="0" w:type="auto"/>
            <w:vAlign w:val="bottom"/>
          </w:tcPr>
          <w:p w14:paraId="306BE27A" w14:textId="2B87C017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1F634B">
              <w:rPr>
                <w:rFonts w:ascii="Arial" w:hAnsi="Arial" w:cs="Arial"/>
                <w:color w:val="000000"/>
                <w:sz w:val="16"/>
                <w:szCs w:val="16"/>
              </w:rPr>
              <w:t>:</w:t>
            </w: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DA1F0E" w:rsidRPr="001D2CD8" w14:paraId="44DC4F89" w14:textId="77777777" w:rsidTr="000D7428">
        <w:tc>
          <w:tcPr>
            <w:tcW w:w="0" w:type="auto"/>
            <w:vAlign w:val="bottom"/>
          </w:tcPr>
          <w:p w14:paraId="597BEAEA" w14:textId="4CB48580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GABARAP</w:t>
            </w:r>
          </w:p>
        </w:tc>
        <w:tc>
          <w:tcPr>
            <w:tcW w:w="0" w:type="auto"/>
            <w:vAlign w:val="bottom"/>
          </w:tcPr>
          <w:p w14:paraId="01F0002F" w14:textId="447269E6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6F43B123" w14:textId="745573B2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0" w:type="auto"/>
            <w:vAlign w:val="bottom"/>
          </w:tcPr>
          <w:p w14:paraId="12EF700D" w14:textId="0D445706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E1J4E</w:t>
            </w:r>
          </w:p>
        </w:tc>
        <w:tc>
          <w:tcPr>
            <w:tcW w:w="1664" w:type="dxa"/>
            <w:vAlign w:val="bottom"/>
          </w:tcPr>
          <w:p w14:paraId="06AA4F29" w14:textId="4FC7ACC9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ell Signaling Tech.</w:t>
            </w:r>
          </w:p>
        </w:tc>
        <w:tc>
          <w:tcPr>
            <w:tcW w:w="1196" w:type="dxa"/>
            <w:vAlign w:val="bottom"/>
          </w:tcPr>
          <w:p w14:paraId="4EAB805B" w14:textId="12F28D69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3733</w:t>
            </w:r>
          </w:p>
        </w:tc>
        <w:tc>
          <w:tcPr>
            <w:tcW w:w="0" w:type="auto"/>
            <w:vAlign w:val="bottom"/>
          </w:tcPr>
          <w:p w14:paraId="24680032" w14:textId="61CB24A7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200</w:t>
            </w:r>
          </w:p>
        </w:tc>
      </w:tr>
      <w:tr w:rsidR="00DA1F0E" w:rsidRPr="001D2CD8" w14:paraId="23CF264E" w14:textId="77777777" w:rsidTr="000D7428">
        <w:tc>
          <w:tcPr>
            <w:tcW w:w="0" w:type="auto"/>
            <w:vAlign w:val="bottom"/>
          </w:tcPr>
          <w:p w14:paraId="52E41EA6" w14:textId="4949F448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LC3B</w:t>
            </w:r>
          </w:p>
        </w:tc>
        <w:tc>
          <w:tcPr>
            <w:tcW w:w="0" w:type="auto"/>
            <w:vAlign w:val="bottom"/>
          </w:tcPr>
          <w:p w14:paraId="1478A504" w14:textId="352D514A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735F54B4" w14:textId="26944346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0" w:type="auto"/>
            <w:vAlign w:val="bottom"/>
          </w:tcPr>
          <w:p w14:paraId="2B417DD2" w14:textId="20E5A188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D11</w:t>
            </w:r>
          </w:p>
        </w:tc>
        <w:tc>
          <w:tcPr>
            <w:tcW w:w="1664" w:type="dxa"/>
            <w:vAlign w:val="bottom"/>
          </w:tcPr>
          <w:p w14:paraId="0A84A1A8" w14:textId="3EA09378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ell Signaling Tech.</w:t>
            </w:r>
          </w:p>
        </w:tc>
        <w:tc>
          <w:tcPr>
            <w:tcW w:w="1196" w:type="dxa"/>
            <w:vAlign w:val="bottom"/>
          </w:tcPr>
          <w:p w14:paraId="1D3A5EA2" w14:textId="7E27A1B9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3868</w:t>
            </w:r>
          </w:p>
        </w:tc>
        <w:tc>
          <w:tcPr>
            <w:tcW w:w="0" w:type="auto"/>
            <w:vAlign w:val="bottom"/>
          </w:tcPr>
          <w:p w14:paraId="634D33F5" w14:textId="1901487B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200</w:t>
            </w:r>
          </w:p>
        </w:tc>
      </w:tr>
      <w:tr w:rsidR="00DA1F0E" w:rsidRPr="001D2CD8" w14:paraId="0629199F" w14:textId="77777777" w:rsidTr="000D7428">
        <w:tc>
          <w:tcPr>
            <w:tcW w:w="0" w:type="auto"/>
            <w:vAlign w:val="bottom"/>
          </w:tcPr>
          <w:p w14:paraId="5CFD522E" w14:textId="45584569" w:rsidR="00255A7D" w:rsidRPr="00981437" w:rsidRDefault="003515A6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HA epitope</w:t>
            </w:r>
          </w:p>
        </w:tc>
        <w:tc>
          <w:tcPr>
            <w:tcW w:w="0" w:type="auto"/>
            <w:vAlign w:val="bottom"/>
          </w:tcPr>
          <w:p w14:paraId="7D46925D" w14:textId="61F688C9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14:paraId="1769E9F5" w14:textId="49EA82BA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IgY</w:t>
            </w:r>
            <w:proofErr w:type="spellEnd"/>
          </w:p>
        </w:tc>
        <w:tc>
          <w:tcPr>
            <w:tcW w:w="0" w:type="auto"/>
            <w:vAlign w:val="bottom"/>
          </w:tcPr>
          <w:p w14:paraId="55410C55" w14:textId="77777777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  <w:vAlign w:val="bottom"/>
          </w:tcPr>
          <w:p w14:paraId="3B82F8CA" w14:textId="44A5EF23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Bethyl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96" w:type="dxa"/>
            <w:vAlign w:val="bottom"/>
          </w:tcPr>
          <w:p w14:paraId="2A8F240B" w14:textId="72C846EB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190-106A</w:t>
            </w:r>
          </w:p>
        </w:tc>
        <w:tc>
          <w:tcPr>
            <w:tcW w:w="0" w:type="auto"/>
            <w:vAlign w:val="bottom"/>
          </w:tcPr>
          <w:p w14:paraId="5066787C" w14:textId="5B7E9B8C" w:rsidR="00255A7D" w:rsidRPr="00981437" w:rsidRDefault="00255A7D" w:rsidP="00255A7D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200</w:t>
            </w:r>
          </w:p>
        </w:tc>
      </w:tr>
      <w:tr w:rsidR="00DA1F0E" w:rsidRPr="001D2CD8" w14:paraId="60B14D8C" w14:textId="77777777" w:rsidTr="000D7428">
        <w:tc>
          <w:tcPr>
            <w:tcW w:w="0" w:type="auto"/>
            <w:vAlign w:val="bottom"/>
          </w:tcPr>
          <w:p w14:paraId="71C8A3CD" w14:textId="607075FB" w:rsidR="00981437" w:rsidRPr="00981437" w:rsidRDefault="00981437" w:rsidP="00981437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HCMV glycoprotein H (</w:t>
            </w: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gH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3940F4C5" w14:textId="055D7CF9" w:rsidR="00981437" w:rsidRPr="00981437" w:rsidRDefault="00981437" w:rsidP="00981437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Mouse </w:t>
            </w:r>
          </w:p>
        </w:tc>
        <w:tc>
          <w:tcPr>
            <w:tcW w:w="0" w:type="auto"/>
            <w:vAlign w:val="bottom"/>
          </w:tcPr>
          <w:p w14:paraId="0BFB08CE" w14:textId="29808153" w:rsidR="00981437" w:rsidRPr="00981437" w:rsidRDefault="00981437" w:rsidP="00981437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IgG2b</w:t>
            </w:r>
          </w:p>
        </w:tc>
        <w:tc>
          <w:tcPr>
            <w:tcW w:w="0" w:type="auto"/>
            <w:vAlign w:val="bottom"/>
          </w:tcPr>
          <w:p w14:paraId="388D7524" w14:textId="63F3E2A4" w:rsidR="00981437" w:rsidRPr="00981437" w:rsidRDefault="00981437" w:rsidP="00981437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4-4b</w:t>
            </w:r>
          </w:p>
        </w:tc>
        <w:tc>
          <w:tcPr>
            <w:tcW w:w="1664" w:type="dxa"/>
            <w:vAlign w:val="bottom"/>
          </w:tcPr>
          <w:p w14:paraId="25D3C9A9" w14:textId="2CC99F14" w:rsidR="00981437" w:rsidRPr="00981437" w:rsidRDefault="00981437" w:rsidP="00981437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Gift of William J. Britt, M.D.</w:t>
            </w:r>
          </w:p>
        </w:tc>
        <w:tc>
          <w:tcPr>
            <w:tcW w:w="1196" w:type="dxa"/>
            <w:vAlign w:val="bottom"/>
          </w:tcPr>
          <w:p w14:paraId="48EC1B3B" w14:textId="347FBA81" w:rsidR="00981437" w:rsidRPr="00981437" w:rsidRDefault="00F46755" w:rsidP="009814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bottom"/>
          </w:tcPr>
          <w:p w14:paraId="24DD812C" w14:textId="354BCC6E" w:rsidR="00981437" w:rsidRPr="00981437" w:rsidRDefault="00981437" w:rsidP="00981437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1: </w:t>
            </w:r>
            <w:r w:rsidR="00CA028D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0E0B0E" w:rsidRPr="001D2CD8" w14:paraId="653CC919" w14:textId="77777777" w:rsidTr="000D7428">
        <w:tc>
          <w:tcPr>
            <w:tcW w:w="0" w:type="auto"/>
            <w:vAlign w:val="bottom"/>
          </w:tcPr>
          <w:p w14:paraId="72EEEBF1" w14:textId="76A3FF20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ticulon-3 (</w:t>
            </w: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TN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bottom"/>
          </w:tcPr>
          <w:p w14:paraId="52DE7DBA" w14:textId="3B6242E6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Mouse </w:t>
            </w:r>
          </w:p>
        </w:tc>
        <w:tc>
          <w:tcPr>
            <w:tcW w:w="0" w:type="auto"/>
            <w:vAlign w:val="bottom"/>
          </w:tcPr>
          <w:p w14:paraId="3C8A281B" w14:textId="43AD562F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IgG2a </w:t>
            </w:r>
          </w:p>
        </w:tc>
        <w:tc>
          <w:tcPr>
            <w:tcW w:w="0" w:type="auto"/>
            <w:vAlign w:val="bottom"/>
          </w:tcPr>
          <w:p w14:paraId="1B315DFD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  <w:vAlign w:val="bottom"/>
          </w:tcPr>
          <w:p w14:paraId="4FEF8601" w14:textId="7405893C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32F4BF10" w14:textId="0855ABCC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MA5-15538</w:t>
            </w:r>
          </w:p>
        </w:tc>
        <w:tc>
          <w:tcPr>
            <w:tcW w:w="0" w:type="auto"/>
            <w:vAlign w:val="bottom"/>
          </w:tcPr>
          <w:p w14:paraId="72529576" w14:textId="46A2B9D9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 200</w:t>
            </w:r>
          </w:p>
        </w:tc>
      </w:tr>
      <w:tr w:rsidR="000E0B0E" w:rsidRPr="001D2CD8" w14:paraId="51DC74E7" w14:textId="77777777" w:rsidTr="000D7428">
        <w:tc>
          <w:tcPr>
            <w:tcW w:w="0" w:type="auto"/>
            <w:vAlign w:val="bottom"/>
          </w:tcPr>
          <w:p w14:paraId="493DE392" w14:textId="60D79C36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HA epitope </w:t>
            </w:r>
          </w:p>
        </w:tc>
        <w:tc>
          <w:tcPr>
            <w:tcW w:w="0" w:type="auto"/>
            <w:vAlign w:val="bottom"/>
          </w:tcPr>
          <w:p w14:paraId="665030C1" w14:textId="1BF64A09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bottom"/>
          </w:tcPr>
          <w:p w14:paraId="2D6B385A" w14:textId="5282F4F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0" w:type="auto"/>
            <w:vAlign w:val="bottom"/>
          </w:tcPr>
          <w:p w14:paraId="055D9F2E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  <w:vAlign w:val="bottom"/>
          </w:tcPr>
          <w:p w14:paraId="73B049F3" w14:textId="04FC7C54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Bethyl</w:t>
            </w:r>
            <w:proofErr w:type="spellEnd"/>
          </w:p>
        </w:tc>
        <w:tc>
          <w:tcPr>
            <w:tcW w:w="1196" w:type="dxa"/>
            <w:vAlign w:val="bottom"/>
          </w:tcPr>
          <w:p w14:paraId="4D11EFDB" w14:textId="59AC5F7D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190-108A</w:t>
            </w:r>
          </w:p>
        </w:tc>
        <w:tc>
          <w:tcPr>
            <w:tcW w:w="0" w:type="auto"/>
            <w:vAlign w:val="bottom"/>
          </w:tcPr>
          <w:p w14:paraId="442B72B5" w14:textId="0A6C1E2A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0E0B0E" w:rsidRPr="001D2CD8" w14:paraId="61590251" w14:textId="77777777" w:rsidTr="000D7428">
        <w:tc>
          <w:tcPr>
            <w:tcW w:w="0" w:type="auto"/>
            <w:vAlign w:val="bottom"/>
          </w:tcPr>
          <w:p w14:paraId="117D9205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95783F7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D6E4C68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B761C08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  <w:vAlign w:val="bottom"/>
          </w:tcPr>
          <w:p w14:paraId="1D1E281D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6" w:type="dxa"/>
            <w:vAlign w:val="bottom"/>
          </w:tcPr>
          <w:p w14:paraId="28F5A5C5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2E54A1C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B0E" w:rsidRPr="001D2CD8" w14:paraId="1A930343" w14:textId="77777777" w:rsidTr="000D7428">
        <w:tc>
          <w:tcPr>
            <w:tcW w:w="0" w:type="auto"/>
            <w:vAlign w:val="bottom"/>
          </w:tcPr>
          <w:p w14:paraId="2EBAB7DE" w14:textId="70CDE541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ondary Antibody</w:t>
            </w:r>
          </w:p>
        </w:tc>
        <w:tc>
          <w:tcPr>
            <w:tcW w:w="0" w:type="auto"/>
            <w:vAlign w:val="bottom"/>
          </w:tcPr>
          <w:p w14:paraId="4C2C7C57" w14:textId="25E0F111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0" w:type="auto"/>
            <w:vAlign w:val="bottom"/>
          </w:tcPr>
          <w:p w14:paraId="61AAF463" w14:textId="418CD5CB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sotype</w:t>
            </w:r>
          </w:p>
        </w:tc>
        <w:tc>
          <w:tcPr>
            <w:tcW w:w="0" w:type="auto"/>
            <w:vAlign w:val="bottom"/>
          </w:tcPr>
          <w:p w14:paraId="766E718C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  <w:vAlign w:val="bottom"/>
          </w:tcPr>
          <w:p w14:paraId="0607042B" w14:textId="52F2A490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endor</w:t>
            </w:r>
          </w:p>
        </w:tc>
        <w:tc>
          <w:tcPr>
            <w:tcW w:w="1196" w:type="dxa"/>
            <w:vAlign w:val="bottom"/>
          </w:tcPr>
          <w:p w14:paraId="5637A648" w14:textId="419FFDA8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alog No.</w:t>
            </w:r>
          </w:p>
        </w:tc>
        <w:tc>
          <w:tcPr>
            <w:tcW w:w="0" w:type="auto"/>
            <w:vAlign w:val="bottom"/>
          </w:tcPr>
          <w:p w14:paraId="2FF30EFE" w14:textId="35C4E093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lution used</w:t>
            </w:r>
          </w:p>
        </w:tc>
      </w:tr>
      <w:tr w:rsidR="000E0B0E" w:rsidRPr="001D2CD8" w14:paraId="462AB0E9" w14:textId="77777777" w:rsidTr="000D7428">
        <w:tc>
          <w:tcPr>
            <w:tcW w:w="0" w:type="auto"/>
            <w:vAlign w:val="bottom"/>
          </w:tcPr>
          <w:p w14:paraId="14F0E4C7" w14:textId="03A5370F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lexa Fluor 488 anti-Mouse IgG (H+L), cross adsorbed</w:t>
            </w:r>
          </w:p>
        </w:tc>
        <w:tc>
          <w:tcPr>
            <w:tcW w:w="0" w:type="auto"/>
            <w:vAlign w:val="bottom"/>
          </w:tcPr>
          <w:p w14:paraId="78856C0C" w14:textId="743DF231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0" w:type="auto"/>
            <w:vAlign w:val="bottom"/>
          </w:tcPr>
          <w:p w14:paraId="318F0CAF" w14:textId="0781476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IgG </w:t>
            </w:r>
          </w:p>
        </w:tc>
        <w:tc>
          <w:tcPr>
            <w:tcW w:w="0" w:type="auto"/>
            <w:vAlign w:val="bottom"/>
          </w:tcPr>
          <w:p w14:paraId="57E66705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</w:tcPr>
          <w:p w14:paraId="3D0B15AA" w14:textId="79505EEE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1E45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  <w:proofErr w:type="spellEnd"/>
            <w:r w:rsidRPr="00351E45">
              <w:rPr>
                <w:rFonts w:ascii="Arial" w:hAnsi="Arial" w:cs="Arial"/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6D4AF558" w14:textId="44D828F5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11001</w:t>
            </w:r>
          </w:p>
        </w:tc>
        <w:tc>
          <w:tcPr>
            <w:tcW w:w="0" w:type="auto"/>
            <w:vAlign w:val="bottom"/>
          </w:tcPr>
          <w:p w14:paraId="6FB321F5" w14:textId="45D4461C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0E0B0E" w:rsidRPr="001D2CD8" w14:paraId="5E31ACF5" w14:textId="77777777" w:rsidTr="000D7428">
        <w:tc>
          <w:tcPr>
            <w:tcW w:w="0" w:type="auto"/>
            <w:vAlign w:val="bottom"/>
          </w:tcPr>
          <w:p w14:paraId="6ED1ACB0" w14:textId="7B927B5B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lexa Fluor 488 anti-Rabbit IgG (H+L) Cross-Adsorbed</w:t>
            </w:r>
          </w:p>
        </w:tc>
        <w:tc>
          <w:tcPr>
            <w:tcW w:w="0" w:type="auto"/>
            <w:vAlign w:val="bottom"/>
          </w:tcPr>
          <w:p w14:paraId="7CDAD82A" w14:textId="3D93546F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0" w:type="auto"/>
            <w:vAlign w:val="bottom"/>
          </w:tcPr>
          <w:p w14:paraId="72A3C9C0" w14:textId="581B0243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IgG </w:t>
            </w:r>
          </w:p>
        </w:tc>
        <w:tc>
          <w:tcPr>
            <w:tcW w:w="0" w:type="auto"/>
            <w:vAlign w:val="bottom"/>
          </w:tcPr>
          <w:p w14:paraId="107FCCC1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</w:tcPr>
          <w:p w14:paraId="11DEC149" w14:textId="69F4F982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1E45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  <w:proofErr w:type="spellEnd"/>
            <w:r w:rsidRPr="00351E45">
              <w:rPr>
                <w:rFonts w:ascii="Arial" w:hAnsi="Arial" w:cs="Arial"/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29A9D7B3" w14:textId="33A82415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11008</w:t>
            </w:r>
          </w:p>
        </w:tc>
        <w:tc>
          <w:tcPr>
            <w:tcW w:w="0" w:type="auto"/>
            <w:vAlign w:val="bottom"/>
          </w:tcPr>
          <w:p w14:paraId="73C4C11F" w14:textId="1DCBD21A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0E0B0E" w:rsidRPr="001D2CD8" w14:paraId="5BA3D949" w14:textId="77777777" w:rsidTr="000D7428">
        <w:tc>
          <w:tcPr>
            <w:tcW w:w="0" w:type="auto"/>
            <w:vAlign w:val="bottom"/>
          </w:tcPr>
          <w:p w14:paraId="32C52605" w14:textId="2F47E552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lexa Fluor 594 anti-Rabbit IgG (H+L) Cross-Adsorbed</w:t>
            </w:r>
          </w:p>
        </w:tc>
        <w:tc>
          <w:tcPr>
            <w:tcW w:w="0" w:type="auto"/>
            <w:vAlign w:val="bottom"/>
          </w:tcPr>
          <w:p w14:paraId="505060B0" w14:textId="74354544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0" w:type="auto"/>
            <w:vAlign w:val="bottom"/>
          </w:tcPr>
          <w:p w14:paraId="369A15BB" w14:textId="3AAF30AC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IgG </w:t>
            </w:r>
          </w:p>
        </w:tc>
        <w:tc>
          <w:tcPr>
            <w:tcW w:w="0" w:type="auto"/>
            <w:vAlign w:val="bottom"/>
          </w:tcPr>
          <w:p w14:paraId="50407FF3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</w:tcPr>
          <w:p w14:paraId="55795F06" w14:textId="171FD9C6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1E45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  <w:proofErr w:type="spellEnd"/>
            <w:r w:rsidRPr="00351E45">
              <w:rPr>
                <w:rFonts w:ascii="Arial" w:hAnsi="Arial" w:cs="Arial"/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2C3F498A" w14:textId="547D14BE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11012</w:t>
            </w:r>
          </w:p>
        </w:tc>
        <w:tc>
          <w:tcPr>
            <w:tcW w:w="0" w:type="auto"/>
            <w:vAlign w:val="bottom"/>
          </w:tcPr>
          <w:p w14:paraId="12F4FD3D" w14:textId="11052064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0E0B0E" w:rsidRPr="001D2CD8" w14:paraId="3F9EC66C" w14:textId="77777777" w:rsidTr="000D7428">
        <w:tc>
          <w:tcPr>
            <w:tcW w:w="0" w:type="auto"/>
            <w:vAlign w:val="bottom"/>
          </w:tcPr>
          <w:p w14:paraId="37D3B457" w14:textId="0CB84684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lexa Fluor 594 anti-Mouse IgG (H+L) Cross-Adsorbed</w:t>
            </w:r>
          </w:p>
        </w:tc>
        <w:tc>
          <w:tcPr>
            <w:tcW w:w="0" w:type="auto"/>
            <w:vAlign w:val="bottom"/>
          </w:tcPr>
          <w:p w14:paraId="4FBA39E2" w14:textId="1475F38C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0" w:type="auto"/>
            <w:vAlign w:val="bottom"/>
          </w:tcPr>
          <w:p w14:paraId="364B697F" w14:textId="0C0D012D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IgG </w:t>
            </w:r>
          </w:p>
        </w:tc>
        <w:tc>
          <w:tcPr>
            <w:tcW w:w="0" w:type="auto"/>
            <w:vAlign w:val="bottom"/>
          </w:tcPr>
          <w:p w14:paraId="061AF12D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</w:tcPr>
          <w:p w14:paraId="52A2FC20" w14:textId="557B0F55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1E45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  <w:proofErr w:type="spellEnd"/>
            <w:r w:rsidRPr="00351E45">
              <w:rPr>
                <w:rFonts w:ascii="Arial" w:hAnsi="Arial" w:cs="Arial"/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51AF3AFB" w14:textId="5D919211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11005</w:t>
            </w:r>
          </w:p>
        </w:tc>
        <w:tc>
          <w:tcPr>
            <w:tcW w:w="0" w:type="auto"/>
            <w:vAlign w:val="bottom"/>
          </w:tcPr>
          <w:p w14:paraId="4A76837A" w14:textId="7914B650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0E0B0E" w:rsidRPr="001D2CD8" w14:paraId="0B93B16E" w14:textId="77777777" w:rsidTr="000D7428">
        <w:tc>
          <w:tcPr>
            <w:tcW w:w="0" w:type="auto"/>
            <w:vAlign w:val="bottom"/>
          </w:tcPr>
          <w:p w14:paraId="492EF4AD" w14:textId="2AA32036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Alexa Fluor 647 anti-Chicken </w:t>
            </w:r>
            <w:proofErr w:type="spellStart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IgY</w:t>
            </w:r>
            <w:proofErr w:type="spellEnd"/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 (H+L)  </w:t>
            </w:r>
          </w:p>
        </w:tc>
        <w:tc>
          <w:tcPr>
            <w:tcW w:w="0" w:type="auto"/>
            <w:vAlign w:val="bottom"/>
          </w:tcPr>
          <w:p w14:paraId="296D69B7" w14:textId="4F1788EA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0" w:type="auto"/>
            <w:vAlign w:val="bottom"/>
          </w:tcPr>
          <w:p w14:paraId="657D554A" w14:textId="54EC55EB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 xml:space="preserve">IgG </w:t>
            </w:r>
          </w:p>
        </w:tc>
        <w:tc>
          <w:tcPr>
            <w:tcW w:w="0" w:type="auto"/>
            <w:vAlign w:val="bottom"/>
          </w:tcPr>
          <w:p w14:paraId="143DE07C" w14:textId="77777777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4" w:type="dxa"/>
          </w:tcPr>
          <w:p w14:paraId="24D9BE67" w14:textId="69A01B8C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1E45">
              <w:rPr>
                <w:rFonts w:ascii="Arial" w:hAnsi="Arial" w:cs="Arial"/>
                <w:color w:val="000000"/>
                <w:sz w:val="16"/>
                <w:szCs w:val="16"/>
              </w:rPr>
              <w:t>ThermoFisher</w:t>
            </w:r>
            <w:proofErr w:type="spellEnd"/>
            <w:r w:rsidRPr="00351E45">
              <w:rPr>
                <w:rFonts w:ascii="Arial" w:hAnsi="Arial" w:cs="Arial"/>
                <w:color w:val="000000"/>
                <w:sz w:val="16"/>
                <w:szCs w:val="16"/>
              </w:rPr>
              <w:t xml:space="preserve"> / Invitrogen</w:t>
            </w:r>
          </w:p>
        </w:tc>
        <w:tc>
          <w:tcPr>
            <w:tcW w:w="1196" w:type="dxa"/>
            <w:vAlign w:val="bottom"/>
          </w:tcPr>
          <w:p w14:paraId="506A4896" w14:textId="349D763C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A11039</w:t>
            </w:r>
          </w:p>
        </w:tc>
        <w:tc>
          <w:tcPr>
            <w:tcW w:w="0" w:type="auto"/>
            <w:vAlign w:val="bottom"/>
          </w:tcPr>
          <w:p w14:paraId="186F9429" w14:textId="1B983A28" w:rsidR="000E0B0E" w:rsidRPr="00981437" w:rsidRDefault="000E0B0E" w:rsidP="000E0B0E">
            <w:pPr>
              <w:rPr>
                <w:rFonts w:ascii="Arial" w:hAnsi="Arial" w:cs="Arial"/>
                <w:sz w:val="16"/>
                <w:szCs w:val="16"/>
              </w:rPr>
            </w:pPr>
            <w:r w:rsidRPr="00981437">
              <w:rPr>
                <w:rFonts w:ascii="Arial" w:hAnsi="Arial" w:cs="Arial"/>
                <w:color w:val="000000"/>
                <w:sz w:val="16"/>
                <w:szCs w:val="16"/>
              </w:rPr>
              <w:t>1:1000</w:t>
            </w:r>
          </w:p>
        </w:tc>
      </w:tr>
    </w:tbl>
    <w:p w14:paraId="100F7603" w14:textId="77777777" w:rsidR="00616448" w:rsidRPr="001D2CD8" w:rsidRDefault="00616448" w:rsidP="00A36C6B">
      <w:pPr>
        <w:rPr>
          <w:rFonts w:ascii="Arial" w:hAnsi="Arial" w:cs="Arial"/>
          <w:sz w:val="16"/>
          <w:szCs w:val="16"/>
        </w:rPr>
      </w:pPr>
    </w:p>
    <w:sectPr w:rsidR="00616448" w:rsidRPr="001D2CD8" w:rsidSect="00941C10">
      <w:footerReference w:type="even" r:id="rId8"/>
      <w:footerReference w:type="default" r:id="rId9"/>
      <w:type w:val="continuous"/>
      <w:pgSz w:w="12240" w:h="15840"/>
      <w:pgMar w:top="1440" w:right="1080" w:bottom="1440" w:left="1800" w:header="720" w:footer="720" w:gutter="0"/>
      <w:pgNumType w:start="7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AF0C9" w14:textId="77777777" w:rsidR="0097761A" w:rsidRDefault="0097761A" w:rsidP="00127603">
      <w:r>
        <w:separator/>
      </w:r>
    </w:p>
  </w:endnote>
  <w:endnote w:type="continuationSeparator" w:id="0">
    <w:p w14:paraId="421BA778" w14:textId="77777777" w:rsidR="0097761A" w:rsidRDefault="0097761A" w:rsidP="00127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287998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1F7A3E" w14:textId="0C43EB1A" w:rsidR="00941C10" w:rsidRDefault="00941C10" w:rsidP="007253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F04F50" w14:textId="77777777" w:rsidR="00941C10" w:rsidRDefault="00941C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30766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CB794D" w14:textId="415091A3" w:rsidR="00941C10" w:rsidRDefault="00941C10" w:rsidP="007253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1</w:t>
        </w:r>
        <w:r>
          <w:rPr>
            <w:rStyle w:val="PageNumber"/>
          </w:rPr>
          <w:fldChar w:fldCharType="end"/>
        </w:r>
      </w:p>
    </w:sdtContent>
  </w:sdt>
  <w:p w14:paraId="62054F99" w14:textId="77777777" w:rsidR="00941C10" w:rsidRDefault="00941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D61C1" w14:textId="77777777" w:rsidR="0097761A" w:rsidRDefault="0097761A" w:rsidP="00127603">
      <w:r>
        <w:separator/>
      </w:r>
    </w:p>
  </w:footnote>
  <w:footnote w:type="continuationSeparator" w:id="0">
    <w:p w14:paraId="6AB9C10A" w14:textId="77777777" w:rsidR="0097761A" w:rsidRDefault="0097761A" w:rsidP="001276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3E60C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03"/>
    <w:rsid w:val="000046BD"/>
    <w:rsid w:val="000109AB"/>
    <w:rsid w:val="000138F0"/>
    <w:rsid w:val="000165E6"/>
    <w:rsid w:val="0003661D"/>
    <w:rsid w:val="0005135F"/>
    <w:rsid w:val="000565FE"/>
    <w:rsid w:val="000639EC"/>
    <w:rsid w:val="00064E10"/>
    <w:rsid w:val="00077D87"/>
    <w:rsid w:val="000C1C35"/>
    <w:rsid w:val="000C2CF4"/>
    <w:rsid w:val="000C3A8D"/>
    <w:rsid w:val="000D7098"/>
    <w:rsid w:val="000D7428"/>
    <w:rsid w:val="000D7A69"/>
    <w:rsid w:val="000D7B3B"/>
    <w:rsid w:val="000E0B0E"/>
    <w:rsid w:val="000E1FA1"/>
    <w:rsid w:val="000E40D1"/>
    <w:rsid w:val="000F1DAA"/>
    <w:rsid w:val="000F384E"/>
    <w:rsid w:val="001061E8"/>
    <w:rsid w:val="001132DD"/>
    <w:rsid w:val="00121C42"/>
    <w:rsid w:val="00127603"/>
    <w:rsid w:val="00151BAC"/>
    <w:rsid w:val="00152926"/>
    <w:rsid w:val="001611A4"/>
    <w:rsid w:val="001678D0"/>
    <w:rsid w:val="00170584"/>
    <w:rsid w:val="00181A81"/>
    <w:rsid w:val="0018306B"/>
    <w:rsid w:val="00183883"/>
    <w:rsid w:val="0019379B"/>
    <w:rsid w:val="00195228"/>
    <w:rsid w:val="001A25CB"/>
    <w:rsid w:val="001B280D"/>
    <w:rsid w:val="001C0A0C"/>
    <w:rsid w:val="001C2ECB"/>
    <w:rsid w:val="001D23C8"/>
    <w:rsid w:val="001D2CD8"/>
    <w:rsid w:val="001D6A05"/>
    <w:rsid w:val="001F2D1F"/>
    <w:rsid w:val="001F634B"/>
    <w:rsid w:val="001F698C"/>
    <w:rsid w:val="00204172"/>
    <w:rsid w:val="00210C9A"/>
    <w:rsid w:val="0022008F"/>
    <w:rsid w:val="00223C58"/>
    <w:rsid w:val="00223CEC"/>
    <w:rsid w:val="002267BD"/>
    <w:rsid w:val="00234089"/>
    <w:rsid w:val="00243875"/>
    <w:rsid w:val="0024759F"/>
    <w:rsid w:val="0025231F"/>
    <w:rsid w:val="00255A7D"/>
    <w:rsid w:val="00264AD4"/>
    <w:rsid w:val="0027306D"/>
    <w:rsid w:val="00285C2A"/>
    <w:rsid w:val="00296DF4"/>
    <w:rsid w:val="002B7E2B"/>
    <w:rsid w:val="002C69C9"/>
    <w:rsid w:val="002F0C98"/>
    <w:rsid w:val="002F34D2"/>
    <w:rsid w:val="00301293"/>
    <w:rsid w:val="00314679"/>
    <w:rsid w:val="003202FC"/>
    <w:rsid w:val="00323817"/>
    <w:rsid w:val="00324783"/>
    <w:rsid w:val="003271F7"/>
    <w:rsid w:val="003274C7"/>
    <w:rsid w:val="00332361"/>
    <w:rsid w:val="00332418"/>
    <w:rsid w:val="00332B91"/>
    <w:rsid w:val="00336274"/>
    <w:rsid w:val="003362A7"/>
    <w:rsid w:val="00350680"/>
    <w:rsid w:val="003515A6"/>
    <w:rsid w:val="003563B2"/>
    <w:rsid w:val="00361B4C"/>
    <w:rsid w:val="00371278"/>
    <w:rsid w:val="00381AB7"/>
    <w:rsid w:val="00383FBB"/>
    <w:rsid w:val="0039304F"/>
    <w:rsid w:val="003A3501"/>
    <w:rsid w:val="003A3E93"/>
    <w:rsid w:val="003A7DBC"/>
    <w:rsid w:val="003B3C7B"/>
    <w:rsid w:val="003D2D91"/>
    <w:rsid w:val="003E06AF"/>
    <w:rsid w:val="003E256A"/>
    <w:rsid w:val="003F6B63"/>
    <w:rsid w:val="00402B2E"/>
    <w:rsid w:val="00406D79"/>
    <w:rsid w:val="004076C1"/>
    <w:rsid w:val="004125C7"/>
    <w:rsid w:val="004162FC"/>
    <w:rsid w:val="004248AA"/>
    <w:rsid w:val="00433F92"/>
    <w:rsid w:val="00436F4D"/>
    <w:rsid w:val="0044378F"/>
    <w:rsid w:val="004545B2"/>
    <w:rsid w:val="00462330"/>
    <w:rsid w:val="00462DB1"/>
    <w:rsid w:val="00464EAB"/>
    <w:rsid w:val="00465508"/>
    <w:rsid w:val="0046552A"/>
    <w:rsid w:val="00467D93"/>
    <w:rsid w:val="00473024"/>
    <w:rsid w:val="004814DF"/>
    <w:rsid w:val="004816F7"/>
    <w:rsid w:val="004B1BF9"/>
    <w:rsid w:val="004B2797"/>
    <w:rsid w:val="004B43CA"/>
    <w:rsid w:val="004E1009"/>
    <w:rsid w:val="00510AB4"/>
    <w:rsid w:val="005165F7"/>
    <w:rsid w:val="00516BB7"/>
    <w:rsid w:val="00530439"/>
    <w:rsid w:val="005307EB"/>
    <w:rsid w:val="0053127A"/>
    <w:rsid w:val="00537374"/>
    <w:rsid w:val="00540EC5"/>
    <w:rsid w:val="005411F0"/>
    <w:rsid w:val="005436AC"/>
    <w:rsid w:val="00545F58"/>
    <w:rsid w:val="00547077"/>
    <w:rsid w:val="00547FDC"/>
    <w:rsid w:val="0055405F"/>
    <w:rsid w:val="005540DD"/>
    <w:rsid w:val="00577338"/>
    <w:rsid w:val="00582EE8"/>
    <w:rsid w:val="005833EF"/>
    <w:rsid w:val="005874DC"/>
    <w:rsid w:val="00587BAD"/>
    <w:rsid w:val="00595211"/>
    <w:rsid w:val="005A1010"/>
    <w:rsid w:val="005A4BF2"/>
    <w:rsid w:val="005C5D78"/>
    <w:rsid w:val="005C79E2"/>
    <w:rsid w:val="005D09A9"/>
    <w:rsid w:val="005D2D4A"/>
    <w:rsid w:val="005E577C"/>
    <w:rsid w:val="005E7C97"/>
    <w:rsid w:val="005F6A03"/>
    <w:rsid w:val="00607A11"/>
    <w:rsid w:val="00611E2B"/>
    <w:rsid w:val="00615233"/>
    <w:rsid w:val="00616448"/>
    <w:rsid w:val="00616FBE"/>
    <w:rsid w:val="006230FF"/>
    <w:rsid w:val="0062409C"/>
    <w:rsid w:val="00627907"/>
    <w:rsid w:val="00634F7E"/>
    <w:rsid w:val="006437ED"/>
    <w:rsid w:val="00644F63"/>
    <w:rsid w:val="006517A4"/>
    <w:rsid w:val="006526A6"/>
    <w:rsid w:val="00652DFB"/>
    <w:rsid w:val="00663F05"/>
    <w:rsid w:val="00667BF0"/>
    <w:rsid w:val="0067451A"/>
    <w:rsid w:val="00681CD1"/>
    <w:rsid w:val="00690457"/>
    <w:rsid w:val="006A5335"/>
    <w:rsid w:val="006A5FE9"/>
    <w:rsid w:val="006A6858"/>
    <w:rsid w:val="006B018C"/>
    <w:rsid w:val="006B0765"/>
    <w:rsid w:val="006B0BBE"/>
    <w:rsid w:val="006C1319"/>
    <w:rsid w:val="006D2579"/>
    <w:rsid w:val="006D3570"/>
    <w:rsid w:val="006E5D66"/>
    <w:rsid w:val="006F0424"/>
    <w:rsid w:val="006F06E9"/>
    <w:rsid w:val="006F7BDB"/>
    <w:rsid w:val="00702A4A"/>
    <w:rsid w:val="007040A4"/>
    <w:rsid w:val="00706E06"/>
    <w:rsid w:val="00717464"/>
    <w:rsid w:val="00721CBC"/>
    <w:rsid w:val="00726CD2"/>
    <w:rsid w:val="0073091B"/>
    <w:rsid w:val="0073246A"/>
    <w:rsid w:val="007379D3"/>
    <w:rsid w:val="00737DFC"/>
    <w:rsid w:val="00746AB1"/>
    <w:rsid w:val="00751030"/>
    <w:rsid w:val="00753289"/>
    <w:rsid w:val="00756915"/>
    <w:rsid w:val="00764AAC"/>
    <w:rsid w:val="00774949"/>
    <w:rsid w:val="00775012"/>
    <w:rsid w:val="00787784"/>
    <w:rsid w:val="00791CA2"/>
    <w:rsid w:val="00792F62"/>
    <w:rsid w:val="007A209A"/>
    <w:rsid w:val="007A2565"/>
    <w:rsid w:val="007A2638"/>
    <w:rsid w:val="007B1E0A"/>
    <w:rsid w:val="007B55D2"/>
    <w:rsid w:val="007B7BFB"/>
    <w:rsid w:val="007C148A"/>
    <w:rsid w:val="007C4DAB"/>
    <w:rsid w:val="007C5005"/>
    <w:rsid w:val="007D621E"/>
    <w:rsid w:val="007D7115"/>
    <w:rsid w:val="007F17CF"/>
    <w:rsid w:val="007F3D32"/>
    <w:rsid w:val="007F48F5"/>
    <w:rsid w:val="00805E48"/>
    <w:rsid w:val="008074C5"/>
    <w:rsid w:val="00812253"/>
    <w:rsid w:val="00815E34"/>
    <w:rsid w:val="00824E6B"/>
    <w:rsid w:val="00835250"/>
    <w:rsid w:val="00837E08"/>
    <w:rsid w:val="00845925"/>
    <w:rsid w:val="00846B9D"/>
    <w:rsid w:val="00851D28"/>
    <w:rsid w:val="0085285D"/>
    <w:rsid w:val="00852BBF"/>
    <w:rsid w:val="00855C77"/>
    <w:rsid w:val="00867606"/>
    <w:rsid w:val="008712FF"/>
    <w:rsid w:val="00873516"/>
    <w:rsid w:val="008901F2"/>
    <w:rsid w:val="00892B44"/>
    <w:rsid w:val="008A0C46"/>
    <w:rsid w:val="008A5FF0"/>
    <w:rsid w:val="008B24A2"/>
    <w:rsid w:val="008B2CEA"/>
    <w:rsid w:val="008B6CD1"/>
    <w:rsid w:val="008C50CD"/>
    <w:rsid w:val="008D2789"/>
    <w:rsid w:val="008D4E28"/>
    <w:rsid w:val="008D5FD5"/>
    <w:rsid w:val="008E70D8"/>
    <w:rsid w:val="008E760F"/>
    <w:rsid w:val="008F55FF"/>
    <w:rsid w:val="008F7D38"/>
    <w:rsid w:val="009021A7"/>
    <w:rsid w:val="00910673"/>
    <w:rsid w:val="00910EC6"/>
    <w:rsid w:val="00911A9C"/>
    <w:rsid w:val="00917874"/>
    <w:rsid w:val="00926EB3"/>
    <w:rsid w:val="00931D42"/>
    <w:rsid w:val="009371E0"/>
    <w:rsid w:val="00940385"/>
    <w:rsid w:val="00941C10"/>
    <w:rsid w:val="009445E7"/>
    <w:rsid w:val="009517FB"/>
    <w:rsid w:val="0095330F"/>
    <w:rsid w:val="009620C4"/>
    <w:rsid w:val="0097761A"/>
    <w:rsid w:val="00981437"/>
    <w:rsid w:val="00981BE1"/>
    <w:rsid w:val="00981F40"/>
    <w:rsid w:val="009823BA"/>
    <w:rsid w:val="00991ABC"/>
    <w:rsid w:val="009A2FD1"/>
    <w:rsid w:val="009A714F"/>
    <w:rsid w:val="009B337D"/>
    <w:rsid w:val="009B545B"/>
    <w:rsid w:val="009D06CE"/>
    <w:rsid w:val="009D3E42"/>
    <w:rsid w:val="009D51DE"/>
    <w:rsid w:val="009F422E"/>
    <w:rsid w:val="00A14C0A"/>
    <w:rsid w:val="00A24653"/>
    <w:rsid w:val="00A24959"/>
    <w:rsid w:val="00A26EA1"/>
    <w:rsid w:val="00A27AA9"/>
    <w:rsid w:val="00A36C6B"/>
    <w:rsid w:val="00A41368"/>
    <w:rsid w:val="00A43263"/>
    <w:rsid w:val="00A478BE"/>
    <w:rsid w:val="00A502D9"/>
    <w:rsid w:val="00A54C9B"/>
    <w:rsid w:val="00A6403F"/>
    <w:rsid w:val="00A73995"/>
    <w:rsid w:val="00A747D5"/>
    <w:rsid w:val="00A848DC"/>
    <w:rsid w:val="00AA1486"/>
    <w:rsid w:val="00AB1154"/>
    <w:rsid w:val="00AC331E"/>
    <w:rsid w:val="00AC51D7"/>
    <w:rsid w:val="00AC7730"/>
    <w:rsid w:val="00AD3A44"/>
    <w:rsid w:val="00AD64B9"/>
    <w:rsid w:val="00AD7D35"/>
    <w:rsid w:val="00AE4476"/>
    <w:rsid w:val="00AE6898"/>
    <w:rsid w:val="00AF1D1C"/>
    <w:rsid w:val="00AF6539"/>
    <w:rsid w:val="00B05164"/>
    <w:rsid w:val="00B236B0"/>
    <w:rsid w:val="00B376B4"/>
    <w:rsid w:val="00B4642D"/>
    <w:rsid w:val="00B50C77"/>
    <w:rsid w:val="00B6024C"/>
    <w:rsid w:val="00B6042F"/>
    <w:rsid w:val="00B70611"/>
    <w:rsid w:val="00B71FA7"/>
    <w:rsid w:val="00B759DC"/>
    <w:rsid w:val="00B75B4E"/>
    <w:rsid w:val="00B81B59"/>
    <w:rsid w:val="00BB169D"/>
    <w:rsid w:val="00BB2EC6"/>
    <w:rsid w:val="00BC42CA"/>
    <w:rsid w:val="00BC7C77"/>
    <w:rsid w:val="00BD65C0"/>
    <w:rsid w:val="00BE3C30"/>
    <w:rsid w:val="00BF34C6"/>
    <w:rsid w:val="00BF53BB"/>
    <w:rsid w:val="00BF66B2"/>
    <w:rsid w:val="00C000AB"/>
    <w:rsid w:val="00C04354"/>
    <w:rsid w:val="00C1792E"/>
    <w:rsid w:val="00C33112"/>
    <w:rsid w:val="00C35630"/>
    <w:rsid w:val="00C44030"/>
    <w:rsid w:val="00C47604"/>
    <w:rsid w:val="00C525A4"/>
    <w:rsid w:val="00C545AD"/>
    <w:rsid w:val="00C70386"/>
    <w:rsid w:val="00C80724"/>
    <w:rsid w:val="00C8633B"/>
    <w:rsid w:val="00CA015E"/>
    <w:rsid w:val="00CA028D"/>
    <w:rsid w:val="00CA2068"/>
    <w:rsid w:val="00CB2A63"/>
    <w:rsid w:val="00CC2D23"/>
    <w:rsid w:val="00CD694B"/>
    <w:rsid w:val="00CD7FD9"/>
    <w:rsid w:val="00CE5901"/>
    <w:rsid w:val="00CE7E53"/>
    <w:rsid w:val="00CF4EFA"/>
    <w:rsid w:val="00D04C6A"/>
    <w:rsid w:val="00D13EB5"/>
    <w:rsid w:val="00D17A49"/>
    <w:rsid w:val="00D241B4"/>
    <w:rsid w:val="00D24918"/>
    <w:rsid w:val="00D24D63"/>
    <w:rsid w:val="00D27AC3"/>
    <w:rsid w:val="00D30F13"/>
    <w:rsid w:val="00D31EE4"/>
    <w:rsid w:val="00D3516D"/>
    <w:rsid w:val="00D35780"/>
    <w:rsid w:val="00D501ED"/>
    <w:rsid w:val="00D55617"/>
    <w:rsid w:val="00D60248"/>
    <w:rsid w:val="00D63779"/>
    <w:rsid w:val="00D74FE6"/>
    <w:rsid w:val="00D7623D"/>
    <w:rsid w:val="00D77323"/>
    <w:rsid w:val="00D805D2"/>
    <w:rsid w:val="00D808CF"/>
    <w:rsid w:val="00D8345F"/>
    <w:rsid w:val="00D83BFF"/>
    <w:rsid w:val="00D93FB2"/>
    <w:rsid w:val="00DA1F0E"/>
    <w:rsid w:val="00DA380D"/>
    <w:rsid w:val="00DA3F6B"/>
    <w:rsid w:val="00DA7374"/>
    <w:rsid w:val="00DC3505"/>
    <w:rsid w:val="00DD4EFC"/>
    <w:rsid w:val="00DD68B9"/>
    <w:rsid w:val="00DE05E0"/>
    <w:rsid w:val="00E021B9"/>
    <w:rsid w:val="00E0228B"/>
    <w:rsid w:val="00E125EA"/>
    <w:rsid w:val="00E148E9"/>
    <w:rsid w:val="00E17206"/>
    <w:rsid w:val="00E23EAC"/>
    <w:rsid w:val="00E254C3"/>
    <w:rsid w:val="00E3119B"/>
    <w:rsid w:val="00E418C7"/>
    <w:rsid w:val="00E41CF2"/>
    <w:rsid w:val="00E42858"/>
    <w:rsid w:val="00E43864"/>
    <w:rsid w:val="00E55FCE"/>
    <w:rsid w:val="00E612AE"/>
    <w:rsid w:val="00E61D9B"/>
    <w:rsid w:val="00E63334"/>
    <w:rsid w:val="00E6725E"/>
    <w:rsid w:val="00E712B1"/>
    <w:rsid w:val="00E8651C"/>
    <w:rsid w:val="00E95DB4"/>
    <w:rsid w:val="00EA7E53"/>
    <w:rsid w:val="00EB0C44"/>
    <w:rsid w:val="00EC18AD"/>
    <w:rsid w:val="00EC54B3"/>
    <w:rsid w:val="00EC7040"/>
    <w:rsid w:val="00ED0856"/>
    <w:rsid w:val="00ED6529"/>
    <w:rsid w:val="00EE4249"/>
    <w:rsid w:val="00F00C6A"/>
    <w:rsid w:val="00F13FFD"/>
    <w:rsid w:val="00F178ED"/>
    <w:rsid w:val="00F20791"/>
    <w:rsid w:val="00F24F63"/>
    <w:rsid w:val="00F25E82"/>
    <w:rsid w:val="00F2792C"/>
    <w:rsid w:val="00F27FA1"/>
    <w:rsid w:val="00F379C8"/>
    <w:rsid w:val="00F41B70"/>
    <w:rsid w:val="00F46755"/>
    <w:rsid w:val="00F5093A"/>
    <w:rsid w:val="00F51B31"/>
    <w:rsid w:val="00F6525B"/>
    <w:rsid w:val="00F66E04"/>
    <w:rsid w:val="00F7447D"/>
    <w:rsid w:val="00F8118E"/>
    <w:rsid w:val="00F858F1"/>
    <w:rsid w:val="00F905F7"/>
    <w:rsid w:val="00F924D1"/>
    <w:rsid w:val="00F96F5C"/>
    <w:rsid w:val="00FA6D0E"/>
    <w:rsid w:val="00FC6310"/>
    <w:rsid w:val="00FC6E01"/>
    <w:rsid w:val="00FD4FB1"/>
    <w:rsid w:val="00FE4301"/>
    <w:rsid w:val="00FF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2FC69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4EFC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6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D3A44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603"/>
    <w:pPr>
      <w:tabs>
        <w:tab w:val="center" w:pos="4320"/>
        <w:tab w:val="right" w:pos="8640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27603"/>
  </w:style>
  <w:style w:type="paragraph" w:styleId="Footer">
    <w:name w:val="footer"/>
    <w:basedOn w:val="Normal"/>
    <w:link w:val="FooterChar"/>
    <w:uiPriority w:val="99"/>
    <w:unhideWhenUsed/>
    <w:rsid w:val="00127603"/>
    <w:pPr>
      <w:tabs>
        <w:tab w:val="center" w:pos="4320"/>
        <w:tab w:val="right" w:pos="864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27603"/>
  </w:style>
  <w:style w:type="paragraph" w:styleId="BalloonText">
    <w:name w:val="Balloon Text"/>
    <w:basedOn w:val="Normal"/>
    <w:link w:val="BalloonTextChar"/>
    <w:uiPriority w:val="99"/>
    <w:semiHidden/>
    <w:unhideWhenUsed/>
    <w:rsid w:val="001276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60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021B9"/>
    <w:pPr>
      <w:spacing w:before="100" w:beforeAutospacing="1" w:after="100" w:afterAutospacing="1"/>
    </w:pPr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C80724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C80724"/>
    <w:rPr>
      <w:rFonts w:ascii="PMingLiU" w:hAnsi="PMingLiU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80724"/>
  </w:style>
  <w:style w:type="character" w:styleId="CommentReference">
    <w:name w:val="annotation reference"/>
    <w:basedOn w:val="DefaultParagraphFont"/>
    <w:uiPriority w:val="99"/>
    <w:semiHidden/>
    <w:unhideWhenUsed/>
    <w:rsid w:val="003506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68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6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6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1009"/>
  </w:style>
  <w:style w:type="character" w:customStyle="1" w:styleId="Heading3Char">
    <w:name w:val="Heading 3 Char"/>
    <w:basedOn w:val="DefaultParagraphFont"/>
    <w:link w:val="Heading3"/>
    <w:uiPriority w:val="9"/>
    <w:rsid w:val="00AD3A44"/>
    <w:rPr>
      <w:rFonts w:ascii="Times New Roman" w:eastAsiaTheme="minorHAnsi" w:hAnsi="Times New Roman" w:cs="Times New Roman"/>
      <w:b/>
      <w:bCs/>
      <w:sz w:val="27"/>
      <w:szCs w:val="27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A63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B2A63"/>
    <w:rPr>
      <w:color w:val="5A5A5A" w:themeColor="text1" w:themeTint="A5"/>
      <w:spacing w:val="15"/>
      <w:sz w:val="22"/>
      <w:szCs w:val="2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86760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table" w:styleId="TableGrid">
    <w:name w:val="Table Grid"/>
    <w:basedOn w:val="TableNormal"/>
    <w:uiPriority w:val="59"/>
    <w:rsid w:val="001D2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4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BE0651-F7F1-E94A-801F-FCA661131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 Health Shreveport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Nguyen</dc:creator>
  <cp:lastModifiedBy>Kamil, Jeremy P.</cp:lastModifiedBy>
  <cp:revision>2</cp:revision>
  <cp:lastPrinted>2018-04-25T03:55:00Z</cp:lastPrinted>
  <dcterms:created xsi:type="dcterms:W3CDTF">2019-08-13T15:01:00Z</dcterms:created>
  <dcterms:modified xsi:type="dcterms:W3CDTF">2019-08-13T15:01:00Z</dcterms:modified>
</cp:coreProperties>
</file>